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11541" w:type="dxa"/>
        <w:tblInd w:w="-914" w:type="dxa"/>
        <w:tblLook w:val="04A0" w:firstRow="1" w:lastRow="0" w:firstColumn="1" w:lastColumn="0" w:noHBand="0" w:noVBand="1"/>
      </w:tblPr>
      <w:tblGrid>
        <w:gridCol w:w="1254"/>
        <w:gridCol w:w="2450"/>
        <w:gridCol w:w="833"/>
        <w:gridCol w:w="2651"/>
        <w:gridCol w:w="993"/>
        <w:gridCol w:w="2509"/>
        <w:gridCol w:w="851"/>
      </w:tblGrid>
      <w:tr w:rsidR="00B7672B" w:rsidRPr="00B7672B" w14:paraId="4A3CAEAD" w14:textId="77777777" w:rsidTr="00E531C8">
        <w:tc>
          <w:tcPr>
            <w:tcW w:w="1254" w:type="dxa"/>
          </w:tcPr>
          <w:p w14:paraId="7CF614C1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GENE</w:t>
            </w:r>
          </w:p>
        </w:tc>
        <w:tc>
          <w:tcPr>
            <w:tcW w:w="3283" w:type="dxa"/>
            <w:gridSpan w:val="2"/>
          </w:tcPr>
          <w:p w14:paraId="07872801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3644" w:type="dxa"/>
            <w:gridSpan w:val="2"/>
          </w:tcPr>
          <w:p w14:paraId="67165373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IDH1 MUTATED</w:t>
            </w:r>
          </w:p>
        </w:tc>
        <w:tc>
          <w:tcPr>
            <w:tcW w:w="3360" w:type="dxa"/>
            <w:gridSpan w:val="2"/>
          </w:tcPr>
          <w:p w14:paraId="5E8C5F9B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IDH1 WT</w:t>
            </w:r>
          </w:p>
        </w:tc>
      </w:tr>
      <w:tr w:rsidR="00E531C8" w:rsidRPr="00E531C8" w14:paraId="753B0F9D" w14:textId="77777777" w:rsidTr="009822C2">
        <w:tc>
          <w:tcPr>
            <w:tcW w:w="11541" w:type="dxa"/>
            <w:gridSpan w:val="7"/>
          </w:tcPr>
          <w:p w14:paraId="00F940E4" w14:textId="3D15BBF8" w:rsidR="00E531C8" w:rsidRPr="00E531C8" w:rsidRDefault="00E531C8" w:rsidP="00E531C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531C8">
              <w:rPr>
                <w:b/>
                <w:bCs/>
                <w:i/>
                <w:iCs/>
                <w:lang w:val="en-US"/>
              </w:rPr>
              <w:t>PFS from I line t</w:t>
            </w:r>
            <w:r>
              <w:rPr>
                <w:b/>
                <w:bCs/>
                <w:i/>
                <w:iCs/>
                <w:lang w:val="en-US"/>
              </w:rPr>
              <w:t>herapy</w:t>
            </w:r>
          </w:p>
        </w:tc>
      </w:tr>
      <w:tr w:rsidR="00B7672B" w:rsidRPr="00B7672B" w14:paraId="45D5BFFE" w14:textId="77777777" w:rsidTr="00E531C8">
        <w:tc>
          <w:tcPr>
            <w:tcW w:w="1254" w:type="dxa"/>
          </w:tcPr>
          <w:p w14:paraId="1505F5DF" w14:textId="77777777" w:rsidR="00024C96" w:rsidRPr="00E531C8" w:rsidRDefault="00024C96" w:rsidP="00540855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450" w:type="dxa"/>
          </w:tcPr>
          <w:p w14:paraId="20B62961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HR</w:t>
            </w:r>
          </w:p>
        </w:tc>
        <w:tc>
          <w:tcPr>
            <w:tcW w:w="833" w:type="dxa"/>
          </w:tcPr>
          <w:p w14:paraId="075E3F04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651" w:type="dxa"/>
          </w:tcPr>
          <w:p w14:paraId="45A42896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HR</w:t>
            </w:r>
          </w:p>
        </w:tc>
        <w:tc>
          <w:tcPr>
            <w:tcW w:w="993" w:type="dxa"/>
          </w:tcPr>
          <w:p w14:paraId="45B5DBCF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509" w:type="dxa"/>
          </w:tcPr>
          <w:p w14:paraId="6CBE5B74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HR</w:t>
            </w:r>
          </w:p>
        </w:tc>
        <w:tc>
          <w:tcPr>
            <w:tcW w:w="851" w:type="dxa"/>
          </w:tcPr>
          <w:p w14:paraId="5DC76760" w14:textId="77777777" w:rsidR="00024C96" w:rsidRPr="00B7672B" w:rsidRDefault="00024C96" w:rsidP="00540855">
            <w:pPr>
              <w:rPr>
                <w:b/>
                <w:bCs/>
                <w:i/>
                <w:iCs/>
              </w:rPr>
            </w:pPr>
            <w:r w:rsidRPr="00B7672B">
              <w:rPr>
                <w:b/>
                <w:bCs/>
                <w:i/>
                <w:iCs/>
              </w:rPr>
              <w:t>P</w:t>
            </w:r>
          </w:p>
        </w:tc>
      </w:tr>
      <w:tr w:rsidR="00B7672B" w:rsidRPr="00B7672B" w14:paraId="48AA67CB" w14:textId="77777777" w:rsidTr="00E531C8">
        <w:tc>
          <w:tcPr>
            <w:tcW w:w="1254" w:type="dxa"/>
          </w:tcPr>
          <w:p w14:paraId="34333F40" w14:textId="77777777" w:rsidR="00024C96" w:rsidRPr="00B7672B" w:rsidRDefault="00024C96" w:rsidP="00540855">
            <w:r w:rsidRPr="00B7672B">
              <w:t>CDKN2A</w:t>
            </w:r>
          </w:p>
        </w:tc>
        <w:tc>
          <w:tcPr>
            <w:tcW w:w="2450" w:type="dxa"/>
          </w:tcPr>
          <w:p w14:paraId="2D0E5B22" w14:textId="0564D11F" w:rsidR="00024C96" w:rsidRPr="00B7672B" w:rsidRDefault="0082509C" w:rsidP="00540855">
            <w:r w:rsidRPr="00B7672B">
              <w:t>1,2282 (0,8688-1,7364)</w:t>
            </w:r>
          </w:p>
        </w:tc>
        <w:tc>
          <w:tcPr>
            <w:tcW w:w="833" w:type="dxa"/>
          </w:tcPr>
          <w:p w14:paraId="1ACAFBE0" w14:textId="6C4E3E15" w:rsidR="00024C96" w:rsidRPr="00B7672B" w:rsidRDefault="0082509C" w:rsidP="00540855">
            <w:r w:rsidRPr="00B7672B">
              <w:t>0,2446</w:t>
            </w:r>
          </w:p>
        </w:tc>
        <w:tc>
          <w:tcPr>
            <w:tcW w:w="2651" w:type="dxa"/>
          </w:tcPr>
          <w:p w14:paraId="782D6FA7" w14:textId="67BCD11E" w:rsidR="00024C96" w:rsidRPr="00B7672B" w:rsidRDefault="00487D98" w:rsidP="00540855">
            <w:r w:rsidRPr="00B7672B">
              <w:t>1,0946 (0,6942-1,7259)</w:t>
            </w:r>
          </w:p>
        </w:tc>
        <w:tc>
          <w:tcPr>
            <w:tcW w:w="993" w:type="dxa"/>
          </w:tcPr>
          <w:p w14:paraId="02214B1D" w14:textId="607A0342" w:rsidR="00024C96" w:rsidRPr="00B7672B" w:rsidRDefault="00487D98" w:rsidP="00540855">
            <w:r w:rsidRPr="00B7672B">
              <w:t>0,6921</w:t>
            </w:r>
          </w:p>
        </w:tc>
        <w:tc>
          <w:tcPr>
            <w:tcW w:w="2509" w:type="dxa"/>
          </w:tcPr>
          <w:p w14:paraId="524B4B4F" w14:textId="3A1A092B" w:rsidR="00024C96" w:rsidRPr="00B7672B" w:rsidRDefault="00576BCD" w:rsidP="00540855">
            <w:r w:rsidRPr="00B7672B">
              <w:t>1,3002 (0,7741-2,1836)</w:t>
            </w:r>
          </w:p>
        </w:tc>
        <w:tc>
          <w:tcPr>
            <w:tcW w:w="851" w:type="dxa"/>
          </w:tcPr>
          <w:p w14:paraId="2D950340" w14:textId="4D733DC4" w:rsidR="00024C96" w:rsidRPr="00B7672B" w:rsidRDefault="00576BCD" w:rsidP="00540855">
            <w:r w:rsidRPr="00B7672B">
              <w:t>0,3211</w:t>
            </w:r>
          </w:p>
        </w:tc>
      </w:tr>
      <w:tr w:rsidR="00B7672B" w:rsidRPr="00B7672B" w14:paraId="18B5E007" w14:textId="77777777" w:rsidTr="00E531C8">
        <w:tc>
          <w:tcPr>
            <w:tcW w:w="1254" w:type="dxa"/>
          </w:tcPr>
          <w:p w14:paraId="4C5CC3C4" w14:textId="77777777" w:rsidR="00024C96" w:rsidRPr="00B7672B" w:rsidRDefault="00024C96" w:rsidP="00540855">
            <w:r w:rsidRPr="00B7672B">
              <w:t>ARID1A</w:t>
            </w:r>
          </w:p>
        </w:tc>
        <w:tc>
          <w:tcPr>
            <w:tcW w:w="2450" w:type="dxa"/>
          </w:tcPr>
          <w:p w14:paraId="1DCF1B0F" w14:textId="611150BD" w:rsidR="00024C96" w:rsidRPr="00B7672B" w:rsidRDefault="0082509C" w:rsidP="00540855">
            <w:r w:rsidRPr="00B7672B">
              <w:t>1,0104 (0,6719-1,5194)</w:t>
            </w:r>
          </w:p>
        </w:tc>
        <w:tc>
          <w:tcPr>
            <w:tcW w:w="833" w:type="dxa"/>
          </w:tcPr>
          <w:p w14:paraId="2D4DD4A9" w14:textId="4F4ED828" w:rsidR="00024C96" w:rsidRPr="00B7672B" w:rsidRDefault="0082509C" w:rsidP="00540855">
            <w:r w:rsidRPr="00B7672B">
              <w:t>0,9603</w:t>
            </w:r>
          </w:p>
        </w:tc>
        <w:tc>
          <w:tcPr>
            <w:tcW w:w="2651" w:type="dxa"/>
          </w:tcPr>
          <w:p w14:paraId="1DE41271" w14:textId="5774A11D" w:rsidR="00024C96" w:rsidRPr="00B7672B" w:rsidRDefault="002223F7" w:rsidP="00540855">
            <w:r w:rsidRPr="00B7672B">
              <w:t>0,6728 (0,4061-1,1146)</w:t>
            </w:r>
          </w:p>
        </w:tc>
        <w:tc>
          <w:tcPr>
            <w:tcW w:w="993" w:type="dxa"/>
          </w:tcPr>
          <w:p w14:paraId="51A4319F" w14:textId="24D2B46E" w:rsidR="00024C96" w:rsidRPr="00B7672B" w:rsidRDefault="002223F7" w:rsidP="00540855">
            <w:r w:rsidRPr="00B7672B">
              <w:t>0,1711</w:t>
            </w:r>
          </w:p>
        </w:tc>
        <w:tc>
          <w:tcPr>
            <w:tcW w:w="2509" w:type="dxa"/>
          </w:tcPr>
          <w:p w14:paraId="23107FEC" w14:textId="507C018A" w:rsidR="00024C96" w:rsidRPr="00B7672B" w:rsidRDefault="00576BCD" w:rsidP="00540855">
            <w:r w:rsidRPr="00B7672B">
              <w:t>1,7518 (0,8946-3,4304)</w:t>
            </w:r>
          </w:p>
        </w:tc>
        <w:tc>
          <w:tcPr>
            <w:tcW w:w="851" w:type="dxa"/>
          </w:tcPr>
          <w:p w14:paraId="4B084E6F" w14:textId="718810A3" w:rsidR="00024C96" w:rsidRPr="00B7672B" w:rsidRDefault="00576BCD" w:rsidP="00540855">
            <w:r w:rsidRPr="00B7672B">
              <w:t>0,1020</w:t>
            </w:r>
          </w:p>
        </w:tc>
      </w:tr>
      <w:tr w:rsidR="00B7672B" w:rsidRPr="00B7672B" w14:paraId="23737170" w14:textId="77777777" w:rsidTr="00E531C8">
        <w:tc>
          <w:tcPr>
            <w:tcW w:w="1254" w:type="dxa"/>
          </w:tcPr>
          <w:p w14:paraId="14602F02" w14:textId="77777777" w:rsidR="00024C96" w:rsidRPr="00B7672B" w:rsidRDefault="00024C96" w:rsidP="00540855">
            <w:r w:rsidRPr="00B7672B">
              <w:t>CDKN2B</w:t>
            </w:r>
          </w:p>
        </w:tc>
        <w:tc>
          <w:tcPr>
            <w:tcW w:w="2450" w:type="dxa"/>
          </w:tcPr>
          <w:p w14:paraId="48F8179F" w14:textId="66CC59AB" w:rsidR="00024C96" w:rsidRPr="00B7672B" w:rsidRDefault="0082509C" w:rsidP="00540855">
            <w:r w:rsidRPr="00B7672B">
              <w:t>1,7922 (1,1504-2,7921)</w:t>
            </w:r>
          </w:p>
        </w:tc>
        <w:tc>
          <w:tcPr>
            <w:tcW w:w="833" w:type="dxa"/>
          </w:tcPr>
          <w:p w14:paraId="70AF1BEE" w14:textId="0CB90E6E" w:rsidR="00024C96" w:rsidRPr="00B7672B" w:rsidRDefault="0082509C" w:rsidP="00540855">
            <w:pPr>
              <w:rPr>
                <w:b/>
                <w:bCs/>
              </w:rPr>
            </w:pPr>
            <w:r w:rsidRPr="00B7672B">
              <w:rPr>
                <w:b/>
                <w:bCs/>
              </w:rPr>
              <w:t>0,0099</w:t>
            </w:r>
          </w:p>
        </w:tc>
        <w:tc>
          <w:tcPr>
            <w:tcW w:w="2651" w:type="dxa"/>
          </w:tcPr>
          <w:p w14:paraId="08CF6C41" w14:textId="5802371F" w:rsidR="00024C96" w:rsidRPr="00B7672B" w:rsidRDefault="002223F7" w:rsidP="00540855">
            <w:r w:rsidRPr="00B7672B">
              <w:t>1,5404 (0,8924-2,6590)</w:t>
            </w:r>
          </w:p>
        </w:tc>
        <w:tc>
          <w:tcPr>
            <w:tcW w:w="993" w:type="dxa"/>
          </w:tcPr>
          <w:p w14:paraId="1878B795" w14:textId="4BE62751" w:rsidR="00024C96" w:rsidRPr="00B7672B" w:rsidRDefault="002223F7" w:rsidP="00540855">
            <w:r w:rsidRPr="00B7672B">
              <w:t>0,0764</w:t>
            </w:r>
          </w:p>
        </w:tc>
        <w:tc>
          <w:tcPr>
            <w:tcW w:w="2509" w:type="dxa"/>
          </w:tcPr>
          <w:p w14:paraId="6A278AEB" w14:textId="5F4F98BD" w:rsidR="00024C96" w:rsidRPr="00B7672B" w:rsidRDefault="00352ED8" w:rsidP="00540855">
            <w:r w:rsidRPr="00B7672B">
              <w:t>1,9284 (0,9242-4,0238)</w:t>
            </w:r>
          </w:p>
        </w:tc>
        <w:tc>
          <w:tcPr>
            <w:tcW w:w="851" w:type="dxa"/>
          </w:tcPr>
          <w:p w14:paraId="0A0957A1" w14:textId="15C0961C" w:rsidR="00024C96" w:rsidRPr="00B7672B" w:rsidRDefault="00352ED8" w:rsidP="00540855">
            <w:r w:rsidRPr="00B7672B">
              <w:t>0,0801</w:t>
            </w:r>
          </w:p>
        </w:tc>
      </w:tr>
      <w:tr w:rsidR="00B7672B" w:rsidRPr="00B7672B" w14:paraId="402254D6" w14:textId="77777777" w:rsidTr="00E531C8">
        <w:tc>
          <w:tcPr>
            <w:tcW w:w="1254" w:type="dxa"/>
          </w:tcPr>
          <w:p w14:paraId="1ED3A723" w14:textId="69CB4440" w:rsidR="00024C96" w:rsidRPr="00B7672B" w:rsidRDefault="00024C96" w:rsidP="00540855">
            <w:r w:rsidRPr="00B7672B">
              <w:t>PBRM1</w:t>
            </w:r>
            <w:r w:rsidR="00634A96" w:rsidRPr="00B7672B">
              <w:t xml:space="preserve"> (WT VS M)</w:t>
            </w:r>
          </w:p>
        </w:tc>
        <w:tc>
          <w:tcPr>
            <w:tcW w:w="2450" w:type="dxa"/>
          </w:tcPr>
          <w:p w14:paraId="38BFAE33" w14:textId="6980C451" w:rsidR="00024C96" w:rsidRPr="00B7672B" w:rsidRDefault="00634A96" w:rsidP="00540855">
            <w:r w:rsidRPr="00B7672B">
              <w:t>1,2199 (0,8302-1,7926)</w:t>
            </w:r>
          </w:p>
        </w:tc>
        <w:tc>
          <w:tcPr>
            <w:tcW w:w="833" w:type="dxa"/>
          </w:tcPr>
          <w:p w14:paraId="2C8AB51E" w14:textId="1B0BE7B7" w:rsidR="00024C96" w:rsidRPr="00B7672B" w:rsidRDefault="00634A96" w:rsidP="00540855">
            <w:r w:rsidRPr="00B7672B">
              <w:t>0,3114</w:t>
            </w:r>
          </w:p>
        </w:tc>
        <w:tc>
          <w:tcPr>
            <w:tcW w:w="2651" w:type="dxa"/>
          </w:tcPr>
          <w:p w14:paraId="60530A86" w14:textId="3AE4E17D" w:rsidR="00024C96" w:rsidRPr="00B7672B" w:rsidRDefault="00D5347F" w:rsidP="00540855">
            <w:r w:rsidRPr="00B7672B">
              <w:t>1,0912 (0,6167-1,9308)</w:t>
            </w:r>
          </w:p>
        </w:tc>
        <w:tc>
          <w:tcPr>
            <w:tcW w:w="993" w:type="dxa"/>
          </w:tcPr>
          <w:p w14:paraId="6CC7B395" w14:textId="399CACA3" w:rsidR="00024C96" w:rsidRPr="00B7672B" w:rsidRDefault="00D5347F" w:rsidP="00540855">
            <w:r w:rsidRPr="00B7672B">
              <w:t>0,7711</w:t>
            </w:r>
          </w:p>
        </w:tc>
        <w:tc>
          <w:tcPr>
            <w:tcW w:w="2509" w:type="dxa"/>
          </w:tcPr>
          <w:p w14:paraId="44415377" w14:textId="6E2B61A7" w:rsidR="00024C96" w:rsidRPr="00B7672B" w:rsidRDefault="00352ED8" w:rsidP="00540855">
            <w:r w:rsidRPr="00B7672B">
              <w:t>1,3607 (0,8024-2,3072)</w:t>
            </w:r>
          </w:p>
        </w:tc>
        <w:tc>
          <w:tcPr>
            <w:tcW w:w="851" w:type="dxa"/>
          </w:tcPr>
          <w:p w14:paraId="192BCB48" w14:textId="12FEE16A" w:rsidR="00024C96" w:rsidRPr="00B7672B" w:rsidRDefault="00352ED8" w:rsidP="00540855">
            <w:r w:rsidRPr="00B7672B">
              <w:t>0,2530</w:t>
            </w:r>
          </w:p>
        </w:tc>
      </w:tr>
      <w:tr w:rsidR="00B7672B" w:rsidRPr="00B7672B" w14:paraId="4FB43795" w14:textId="77777777" w:rsidTr="00E531C8">
        <w:tc>
          <w:tcPr>
            <w:tcW w:w="1254" w:type="dxa"/>
          </w:tcPr>
          <w:p w14:paraId="001D5AC1" w14:textId="77777777" w:rsidR="00024C96" w:rsidRPr="00B7672B" w:rsidRDefault="00024C96" w:rsidP="00540855">
            <w:r w:rsidRPr="00B7672B">
              <w:t>KRAS/NRAS</w:t>
            </w:r>
          </w:p>
        </w:tc>
        <w:tc>
          <w:tcPr>
            <w:tcW w:w="2450" w:type="dxa"/>
          </w:tcPr>
          <w:p w14:paraId="012F5CC2" w14:textId="543E53A4" w:rsidR="00024C96" w:rsidRPr="00B7672B" w:rsidRDefault="00634A96" w:rsidP="00540855">
            <w:r w:rsidRPr="00B7672B">
              <w:t>2,0436 (1,2430-3,3596)</w:t>
            </w:r>
          </w:p>
        </w:tc>
        <w:tc>
          <w:tcPr>
            <w:tcW w:w="833" w:type="dxa"/>
          </w:tcPr>
          <w:p w14:paraId="11062C43" w14:textId="7362CB0F" w:rsidR="00024C96" w:rsidRPr="00B7672B" w:rsidRDefault="00634A96" w:rsidP="00540855">
            <w:pPr>
              <w:rPr>
                <w:b/>
                <w:bCs/>
              </w:rPr>
            </w:pPr>
            <w:r w:rsidRPr="00B7672B">
              <w:rPr>
                <w:b/>
                <w:bCs/>
              </w:rPr>
              <w:t>0,0048</w:t>
            </w:r>
          </w:p>
        </w:tc>
        <w:tc>
          <w:tcPr>
            <w:tcW w:w="2651" w:type="dxa"/>
          </w:tcPr>
          <w:p w14:paraId="34DCC784" w14:textId="3A4CAAF0" w:rsidR="00024C96" w:rsidRPr="00B7672B" w:rsidRDefault="00D5347F" w:rsidP="00540855">
            <w:r w:rsidRPr="00B7672B">
              <w:t>2,0640 (0,9447-4,5094)</w:t>
            </w:r>
          </w:p>
        </w:tc>
        <w:tc>
          <w:tcPr>
            <w:tcW w:w="993" w:type="dxa"/>
          </w:tcPr>
          <w:p w14:paraId="14DEE274" w14:textId="1E01CBD2" w:rsidR="00024C96" w:rsidRPr="00B7672B" w:rsidRDefault="00D5347F" w:rsidP="00540855">
            <w:pPr>
              <w:rPr>
                <w:b/>
                <w:bCs/>
              </w:rPr>
            </w:pPr>
            <w:r w:rsidRPr="00B7672B">
              <w:rPr>
                <w:b/>
                <w:bCs/>
              </w:rPr>
              <w:t>0,0136</w:t>
            </w:r>
          </w:p>
        </w:tc>
        <w:tc>
          <w:tcPr>
            <w:tcW w:w="2509" w:type="dxa"/>
          </w:tcPr>
          <w:p w14:paraId="45A24B44" w14:textId="292108D8" w:rsidR="00024C96" w:rsidRPr="00B7672B" w:rsidRDefault="00352ED8" w:rsidP="00540855">
            <w:r w:rsidRPr="00B7672B">
              <w:t>1,6759 (0,8795-3,1933)</w:t>
            </w:r>
          </w:p>
        </w:tc>
        <w:tc>
          <w:tcPr>
            <w:tcW w:w="851" w:type="dxa"/>
          </w:tcPr>
          <w:p w14:paraId="7E2E4258" w14:textId="3985E0B7" w:rsidR="00024C96" w:rsidRPr="00B7672B" w:rsidRDefault="00352ED8" w:rsidP="00540855">
            <w:r w:rsidRPr="00B7672B">
              <w:t>0,1165</w:t>
            </w:r>
          </w:p>
        </w:tc>
      </w:tr>
      <w:tr w:rsidR="00B7672B" w:rsidRPr="00B7672B" w14:paraId="2E543192" w14:textId="77777777" w:rsidTr="00E531C8">
        <w:tc>
          <w:tcPr>
            <w:tcW w:w="1254" w:type="dxa"/>
          </w:tcPr>
          <w:p w14:paraId="4FC534A8" w14:textId="77777777" w:rsidR="00024C96" w:rsidRPr="00B7672B" w:rsidRDefault="00024C96" w:rsidP="00540855">
            <w:r w:rsidRPr="00B7672B">
              <w:t>BAP1 (WT Vs M)</w:t>
            </w:r>
          </w:p>
        </w:tc>
        <w:tc>
          <w:tcPr>
            <w:tcW w:w="2450" w:type="dxa"/>
          </w:tcPr>
          <w:p w14:paraId="5B81EF97" w14:textId="3DD2C26A" w:rsidR="00024C96" w:rsidRPr="00B7672B" w:rsidRDefault="00586096" w:rsidP="00540855">
            <w:r w:rsidRPr="00B7672B">
              <w:t>1,1800 (0,7958-1,7496)</w:t>
            </w:r>
          </w:p>
        </w:tc>
        <w:tc>
          <w:tcPr>
            <w:tcW w:w="833" w:type="dxa"/>
          </w:tcPr>
          <w:p w14:paraId="22D1568A" w14:textId="1921F5F2" w:rsidR="00024C96" w:rsidRPr="00B7672B" w:rsidRDefault="00586096" w:rsidP="00540855">
            <w:r w:rsidRPr="00B7672B">
              <w:t>0,4103</w:t>
            </w:r>
          </w:p>
        </w:tc>
        <w:tc>
          <w:tcPr>
            <w:tcW w:w="2651" w:type="dxa"/>
          </w:tcPr>
          <w:p w14:paraId="53F1A813" w14:textId="35D26313" w:rsidR="00024C96" w:rsidRPr="00B7672B" w:rsidRDefault="00A54D08" w:rsidP="00540855">
            <w:r w:rsidRPr="00B7672B">
              <w:t>1,0727 (0,5654-2,0351)</w:t>
            </w:r>
          </w:p>
        </w:tc>
        <w:tc>
          <w:tcPr>
            <w:tcW w:w="993" w:type="dxa"/>
          </w:tcPr>
          <w:p w14:paraId="78C9C6BA" w14:textId="2438821C" w:rsidR="00024C96" w:rsidRPr="00B7672B" w:rsidRDefault="00A54D08" w:rsidP="00540855">
            <w:r w:rsidRPr="00B7672B">
              <w:t>0,8344</w:t>
            </w:r>
          </w:p>
        </w:tc>
        <w:tc>
          <w:tcPr>
            <w:tcW w:w="2509" w:type="dxa"/>
          </w:tcPr>
          <w:p w14:paraId="6FD9C800" w14:textId="7A597D26" w:rsidR="00024C96" w:rsidRPr="00B7672B" w:rsidRDefault="00352ED8" w:rsidP="00540855">
            <w:r w:rsidRPr="00B7672B">
              <w:t>1,2453 (0,7456-2,0801)</w:t>
            </w:r>
          </w:p>
        </w:tc>
        <w:tc>
          <w:tcPr>
            <w:tcW w:w="851" w:type="dxa"/>
          </w:tcPr>
          <w:p w14:paraId="10DAA0B6" w14:textId="41C4B9B1" w:rsidR="00024C96" w:rsidRPr="00B7672B" w:rsidRDefault="00352ED8" w:rsidP="00540855">
            <w:r w:rsidRPr="00B7672B">
              <w:t>0,4019</w:t>
            </w:r>
          </w:p>
        </w:tc>
      </w:tr>
      <w:tr w:rsidR="00B7672B" w:rsidRPr="00B7672B" w14:paraId="10EA5EF9" w14:textId="77777777" w:rsidTr="00E531C8">
        <w:tc>
          <w:tcPr>
            <w:tcW w:w="1254" w:type="dxa"/>
          </w:tcPr>
          <w:p w14:paraId="6EFE8481" w14:textId="77777777" w:rsidR="00024C96" w:rsidRPr="00B7672B" w:rsidRDefault="00024C96" w:rsidP="00540855">
            <w:r w:rsidRPr="00B7672B">
              <w:t>TP53</w:t>
            </w:r>
          </w:p>
        </w:tc>
        <w:tc>
          <w:tcPr>
            <w:tcW w:w="2450" w:type="dxa"/>
          </w:tcPr>
          <w:p w14:paraId="352E3A3B" w14:textId="353859AF" w:rsidR="00024C96" w:rsidRPr="00B7672B" w:rsidRDefault="00910DA0" w:rsidP="00540855">
            <w:r w:rsidRPr="00B7672B">
              <w:t>1,6933 (1,0098-2,8396)</w:t>
            </w:r>
          </w:p>
        </w:tc>
        <w:tc>
          <w:tcPr>
            <w:tcW w:w="833" w:type="dxa"/>
          </w:tcPr>
          <w:p w14:paraId="497CBC87" w14:textId="086C0F17" w:rsidR="00024C96" w:rsidRPr="00B7672B" w:rsidRDefault="00910DA0" w:rsidP="00540855">
            <w:pPr>
              <w:rPr>
                <w:b/>
                <w:bCs/>
              </w:rPr>
            </w:pPr>
            <w:r w:rsidRPr="00B7672B">
              <w:rPr>
                <w:b/>
                <w:bCs/>
              </w:rPr>
              <w:t>0,0458</w:t>
            </w:r>
          </w:p>
        </w:tc>
        <w:tc>
          <w:tcPr>
            <w:tcW w:w="2651" w:type="dxa"/>
          </w:tcPr>
          <w:p w14:paraId="515971BD" w14:textId="176D6FFE" w:rsidR="00024C96" w:rsidRPr="00B7672B" w:rsidRDefault="006435C7" w:rsidP="00540855">
            <w:r w:rsidRPr="00B7672B">
              <w:t>2,0483 (0,8039-5,2189)</w:t>
            </w:r>
          </w:p>
        </w:tc>
        <w:tc>
          <w:tcPr>
            <w:tcW w:w="993" w:type="dxa"/>
          </w:tcPr>
          <w:p w14:paraId="6F6D52AC" w14:textId="4A9CE101" w:rsidR="00024C96" w:rsidRPr="00B7672B" w:rsidRDefault="006435C7" w:rsidP="00540855">
            <w:pPr>
              <w:rPr>
                <w:b/>
                <w:bCs/>
              </w:rPr>
            </w:pPr>
            <w:r w:rsidRPr="00B7672B">
              <w:rPr>
                <w:b/>
                <w:bCs/>
              </w:rPr>
              <w:t>0,0377</w:t>
            </w:r>
          </w:p>
        </w:tc>
        <w:tc>
          <w:tcPr>
            <w:tcW w:w="2509" w:type="dxa"/>
          </w:tcPr>
          <w:p w14:paraId="500989B8" w14:textId="0BF1411D" w:rsidR="00024C96" w:rsidRPr="00B7672B" w:rsidRDefault="00352ED8" w:rsidP="00540855">
            <w:r w:rsidRPr="00B7672B">
              <w:t>1,3408 (0,7185-2,5021)</w:t>
            </w:r>
          </w:p>
        </w:tc>
        <w:tc>
          <w:tcPr>
            <w:tcW w:w="851" w:type="dxa"/>
          </w:tcPr>
          <w:p w14:paraId="18F52DCA" w14:textId="70E0CCC5" w:rsidR="00024C96" w:rsidRPr="00B7672B" w:rsidRDefault="00352ED8" w:rsidP="00540855">
            <w:pPr>
              <w:rPr>
                <w:b/>
                <w:bCs/>
              </w:rPr>
            </w:pPr>
            <w:r w:rsidRPr="00B7672B">
              <w:t>0,3568</w:t>
            </w:r>
          </w:p>
        </w:tc>
      </w:tr>
      <w:tr w:rsidR="00B7672B" w:rsidRPr="00B7672B" w14:paraId="0776F668" w14:textId="77777777" w:rsidTr="00E531C8">
        <w:tc>
          <w:tcPr>
            <w:tcW w:w="1254" w:type="dxa"/>
          </w:tcPr>
          <w:p w14:paraId="0A4A3FF7" w14:textId="77777777" w:rsidR="00024C96" w:rsidRPr="00B7672B" w:rsidRDefault="00024C96" w:rsidP="00540855">
            <w:r w:rsidRPr="00B7672B">
              <w:t>FGFR2</w:t>
            </w:r>
          </w:p>
        </w:tc>
        <w:tc>
          <w:tcPr>
            <w:tcW w:w="2450" w:type="dxa"/>
          </w:tcPr>
          <w:p w14:paraId="5D84A179" w14:textId="59885A68" w:rsidR="00024C96" w:rsidRPr="00B7672B" w:rsidRDefault="00910DA0" w:rsidP="00540855">
            <w:r w:rsidRPr="00B7672B">
              <w:t>1,2476 (0,7971-1,9527)</w:t>
            </w:r>
          </w:p>
        </w:tc>
        <w:tc>
          <w:tcPr>
            <w:tcW w:w="833" w:type="dxa"/>
          </w:tcPr>
          <w:p w14:paraId="44338862" w14:textId="6884CFC3" w:rsidR="00024C96" w:rsidRPr="00B7672B" w:rsidRDefault="00910DA0" w:rsidP="00540855">
            <w:r w:rsidRPr="00B7672B">
              <w:t>0,3331</w:t>
            </w:r>
          </w:p>
        </w:tc>
        <w:tc>
          <w:tcPr>
            <w:tcW w:w="2651" w:type="dxa"/>
          </w:tcPr>
          <w:p w14:paraId="0803E0E3" w14:textId="3D7BA0F3" w:rsidR="00024C96" w:rsidRPr="00B7672B" w:rsidRDefault="006435C7" w:rsidP="00540855">
            <w:r w:rsidRPr="00B7672B">
              <w:t>1,1856 (0,6200-2,2674)</w:t>
            </w:r>
          </w:p>
        </w:tc>
        <w:tc>
          <w:tcPr>
            <w:tcW w:w="993" w:type="dxa"/>
          </w:tcPr>
          <w:p w14:paraId="17D70A4E" w14:textId="2FFED7E3" w:rsidR="00024C96" w:rsidRPr="00B7672B" w:rsidRDefault="006435C7" w:rsidP="00540855">
            <w:r w:rsidRPr="00B7672B">
              <w:t>0,5829</w:t>
            </w:r>
          </w:p>
        </w:tc>
        <w:tc>
          <w:tcPr>
            <w:tcW w:w="2509" w:type="dxa"/>
          </w:tcPr>
          <w:p w14:paraId="2FB321C3" w14:textId="7B19F638" w:rsidR="00024C96" w:rsidRPr="00B7672B" w:rsidRDefault="00D569B7" w:rsidP="00540855">
            <w:r w:rsidRPr="00B7672B">
              <w:t>1,2796 (0,6927-2,3637)</w:t>
            </w:r>
          </w:p>
        </w:tc>
        <w:tc>
          <w:tcPr>
            <w:tcW w:w="851" w:type="dxa"/>
          </w:tcPr>
          <w:p w14:paraId="0622FE00" w14:textId="3452987B" w:rsidR="00024C96" w:rsidRPr="00B7672B" w:rsidRDefault="00D569B7" w:rsidP="00540855">
            <w:r w:rsidRPr="00B7672B">
              <w:t>0,4310</w:t>
            </w:r>
          </w:p>
        </w:tc>
      </w:tr>
      <w:tr w:rsidR="00B7672B" w:rsidRPr="00B7672B" w14:paraId="1CE5CC71" w14:textId="77777777" w:rsidTr="00E531C8">
        <w:tc>
          <w:tcPr>
            <w:tcW w:w="1254" w:type="dxa"/>
          </w:tcPr>
          <w:p w14:paraId="79D7B44B" w14:textId="63BECA9B" w:rsidR="00024C96" w:rsidRPr="00B7672B" w:rsidRDefault="00024C96" w:rsidP="00540855">
            <w:r w:rsidRPr="00B7672B">
              <w:t xml:space="preserve">BRCA2 </w:t>
            </w:r>
          </w:p>
        </w:tc>
        <w:tc>
          <w:tcPr>
            <w:tcW w:w="2450" w:type="dxa"/>
          </w:tcPr>
          <w:p w14:paraId="632C8A25" w14:textId="02ADB8D8" w:rsidR="00024C96" w:rsidRPr="00B7672B" w:rsidRDefault="00910DA0" w:rsidP="00540855">
            <w:r w:rsidRPr="00B7672B">
              <w:t>1,0455 (0,5841-1,8714)</w:t>
            </w:r>
          </w:p>
        </w:tc>
        <w:tc>
          <w:tcPr>
            <w:tcW w:w="833" w:type="dxa"/>
          </w:tcPr>
          <w:p w14:paraId="3EBC92AC" w14:textId="02B535CA" w:rsidR="00024C96" w:rsidRPr="00B7672B" w:rsidRDefault="00910DA0" w:rsidP="00540855">
            <w:r w:rsidRPr="00B7672B">
              <w:t>0,8810</w:t>
            </w:r>
          </w:p>
        </w:tc>
        <w:tc>
          <w:tcPr>
            <w:tcW w:w="2651" w:type="dxa"/>
          </w:tcPr>
          <w:p w14:paraId="6353932B" w14:textId="07E553B4" w:rsidR="00024C96" w:rsidRPr="00B7672B" w:rsidRDefault="006435C7" w:rsidP="00540855">
            <w:r w:rsidRPr="00B7672B">
              <w:t>8,8309 (0,1489-523,6687)</w:t>
            </w:r>
          </w:p>
        </w:tc>
        <w:tc>
          <w:tcPr>
            <w:tcW w:w="993" w:type="dxa"/>
          </w:tcPr>
          <w:p w14:paraId="1841CBCA" w14:textId="516671FD" w:rsidR="00024C96" w:rsidRPr="00B7672B" w:rsidRDefault="006435C7" w:rsidP="00540855">
            <w:pPr>
              <w:rPr>
                <w:b/>
                <w:bCs/>
              </w:rPr>
            </w:pPr>
            <w:r w:rsidRPr="00B7672B">
              <w:rPr>
                <w:b/>
                <w:bCs/>
              </w:rPr>
              <w:t>0,0002</w:t>
            </w:r>
          </w:p>
        </w:tc>
        <w:tc>
          <w:tcPr>
            <w:tcW w:w="2509" w:type="dxa"/>
          </w:tcPr>
          <w:p w14:paraId="2F33BED4" w14:textId="78403E74" w:rsidR="00024C96" w:rsidRPr="00B7672B" w:rsidRDefault="00D569B7" w:rsidP="00540855">
            <w:r w:rsidRPr="00B7672B">
              <w:t>0,8459 (0,4602-1,5546)</w:t>
            </w:r>
          </w:p>
        </w:tc>
        <w:tc>
          <w:tcPr>
            <w:tcW w:w="851" w:type="dxa"/>
          </w:tcPr>
          <w:p w14:paraId="6F2C9890" w14:textId="1BE858FD" w:rsidR="00024C96" w:rsidRPr="00B7672B" w:rsidRDefault="00D569B7" w:rsidP="00540855">
            <w:r w:rsidRPr="00B7672B">
              <w:t>0,5899</w:t>
            </w:r>
          </w:p>
        </w:tc>
      </w:tr>
      <w:tr w:rsidR="00B7672B" w:rsidRPr="00B7672B" w14:paraId="12C6377E" w14:textId="77777777" w:rsidTr="00E531C8">
        <w:tc>
          <w:tcPr>
            <w:tcW w:w="1254" w:type="dxa"/>
          </w:tcPr>
          <w:p w14:paraId="36E0D5E8" w14:textId="1BF16B7C" w:rsidR="00024C96" w:rsidRPr="00B7672B" w:rsidRDefault="00024C96" w:rsidP="00540855">
            <w:r w:rsidRPr="00B7672B">
              <w:t>PIK3CA</w:t>
            </w:r>
            <w:r w:rsidR="00910DA0" w:rsidRPr="00B7672B">
              <w:t xml:space="preserve"> (WT VS M)</w:t>
            </w:r>
          </w:p>
        </w:tc>
        <w:tc>
          <w:tcPr>
            <w:tcW w:w="2450" w:type="dxa"/>
          </w:tcPr>
          <w:p w14:paraId="6A7AEA5D" w14:textId="4C24B93D" w:rsidR="00024C96" w:rsidRPr="00B7672B" w:rsidRDefault="00910DA0" w:rsidP="00540855">
            <w:r w:rsidRPr="00B7672B">
              <w:t>1,2604 (0,7042-2,2558)</w:t>
            </w:r>
          </w:p>
        </w:tc>
        <w:tc>
          <w:tcPr>
            <w:tcW w:w="833" w:type="dxa"/>
          </w:tcPr>
          <w:p w14:paraId="087DDDC3" w14:textId="7C848BEA" w:rsidR="00024C96" w:rsidRPr="00B7672B" w:rsidRDefault="00910DA0" w:rsidP="00540855">
            <w:pPr>
              <w:rPr>
                <w:b/>
                <w:bCs/>
              </w:rPr>
            </w:pPr>
            <w:r w:rsidRPr="00B7672B">
              <w:t>0,4358</w:t>
            </w:r>
          </w:p>
        </w:tc>
        <w:tc>
          <w:tcPr>
            <w:tcW w:w="2651" w:type="dxa"/>
          </w:tcPr>
          <w:p w14:paraId="5FB12B80" w14:textId="2277ADB1" w:rsidR="00024C96" w:rsidRPr="00B7672B" w:rsidRDefault="006435C7" w:rsidP="00540855">
            <w:r w:rsidRPr="00B7672B">
              <w:t>1,5581 (0,7825-3,1026)</w:t>
            </w:r>
          </w:p>
        </w:tc>
        <w:tc>
          <w:tcPr>
            <w:tcW w:w="993" w:type="dxa"/>
          </w:tcPr>
          <w:p w14:paraId="2ADEA70A" w14:textId="7A8BBB27" w:rsidR="00024C96" w:rsidRPr="00B7672B" w:rsidRDefault="006435C7" w:rsidP="00540855">
            <w:pPr>
              <w:rPr>
                <w:b/>
                <w:bCs/>
              </w:rPr>
            </w:pPr>
            <w:r w:rsidRPr="00B7672B">
              <w:t>0,2902</w:t>
            </w:r>
          </w:p>
        </w:tc>
        <w:tc>
          <w:tcPr>
            <w:tcW w:w="2509" w:type="dxa"/>
          </w:tcPr>
          <w:p w14:paraId="3ABB06CC" w14:textId="1C9DDF23" w:rsidR="00024C96" w:rsidRPr="00B7672B" w:rsidRDefault="00D569B7" w:rsidP="00540855">
            <w:r w:rsidRPr="00B7672B">
              <w:t>0,8438 (0,2826-2,5190)</w:t>
            </w:r>
          </w:p>
        </w:tc>
        <w:tc>
          <w:tcPr>
            <w:tcW w:w="851" w:type="dxa"/>
          </w:tcPr>
          <w:p w14:paraId="3400839F" w14:textId="22F18559" w:rsidR="00024C96" w:rsidRPr="00B7672B" w:rsidRDefault="00D569B7" w:rsidP="00540855">
            <w:r w:rsidRPr="00B7672B">
              <w:t>0,7608</w:t>
            </w:r>
          </w:p>
        </w:tc>
      </w:tr>
      <w:tr w:rsidR="00B7672B" w:rsidRPr="00B7672B" w14:paraId="62193AF3" w14:textId="77777777" w:rsidTr="00E531C8">
        <w:tc>
          <w:tcPr>
            <w:tcW w:w="1254" w:type="dxa"/>
          </w:tcPr>
          <w:p w14:paraId="594B903F" w14:textId="77777777" w:rsidR="00024C96" w:rsidRPr="00B7672B" w:rsidRDefault="00024C96" w:rsidP="00540855">
            <w:r w:rsidRPr="00B7672B">
              <w:t>ATM</w:t>
            </w:r>
          </w:p>
        </w:tc>
        <w:tc>
          <w:tcPr>
            <w:tcW w:w="2450" w:type="dxa"/>
          </w:tcPr>
          <w:p w14:paraId="42E9B8EC" w14:textId="3539AD46" w:rsidR="00024C96" w:rsidRPr="00B7672B" w:rsidRDefault="00910DA0" w:rsidP="00540855">
            <w:r w:rsidRPr="00B7672B">
              <w:t>1,9669 (0,9825-3,9377)</w:t>
            </w:r>
          </w:p>
        </w:tc>
        <w:tc>
          <w:tcPr>
            <w:tcW w:w="833" w:type="dxa"/>
          </w:tcPr>
          <w:p w14:paraId="1B680F20" w14:textId="18617E0D" w:rsidR="00024C96" w:rsidRPr="00B7672B" w:rsidRDefault="00910DA0" w:rsidP="00540855">
            <w:r w:rsidRPr="00B7672B">
              <w:t>0,0561</w:t>
            </w:r>
          </w:p>
        </w:tc>
        <w:tc>
          <w:tcPr>
            <w:tcW w:w="2651" w:type="dxa"/>
          </w:tcPr>
          <w:p w14:paraId="02190CDB" w14:textId="400C9EC6" w:rsidR="00024C96" w:rsidRPr="00B7672B" w:rsidRDefault="006435C7" w:rsidP="00540855">
            <w:r w:rsidRPr="00B7672B">
              <w:t>13,8866 (0,3867</w:t>
            </w:r>
            <w:r w:rsidR="00FA7952" w:rsidRPr="00B7672B">
              <w:t>-</w:t>
            </w:r>
            <w:r w:rsidRPr="00B7672B">
              <w:t>498,6739)</w:t>
            </w:r>
          </w:p>
        </w:tc>
        <w:tc>
          <w:tcPr>
            <w:tcW w:w="993" w:type="dxa"/>
          </w:tcPr>
          <w:p w14:paraId="160ED2F3" w14:textId="2A0C867C" w:rsidR="00024C96" w:rsidRPr="00B7672B" w:rsidRDefault="006435C7" w:rsidP="00540855">
            <w:pPr>
              <w:rPr>
                <w:b/>
                <w:bCs/>
              </w:rPr>
            </w:pPr>
            <w:r w:rsidRPr="00B7672B">
              <w:rPr>
                <w:b/>
                <w:bCs/>
              </w:rPr>
              <w:t>&lt; 0,0001</w:t>
            </w:r>
          </w:p>
        </w:tc>
        <w:tc>
          <w:tcPr>
            <w:tcW w:w="2509" w:type="dxa"/>
          </w:tcPr>
          <w:p w14:paraId="51BF8042" w14:textId="2F482BDF" w:rsidR="00024C96" w:rsidRPr="00B7672B" w:rsidRDefault="00D569B7" w:rsidP="00540855">
            <w:r w:rsidRPr="00B7672B">
              <w:t>1,1232 (0,5562-2,2684)</w:t>
            </w:r>
          </w:p>
        </w:tc>
        <w:tc>
          <w:tcPr>
            <w:tcW w:w="851" w:type="dxa"/>
          </w:tcPr>
          <w:p w14:paraId="3AA83580" w14:textId="060141CE" w:rsidR="00024C96" w:rsidRPr="00B7672B" w:rsidRDefault="00D569B7" w:rsidP="00540855">
            <w:r w:rsidRPr="00B7672B">
              <w:t>0,7459</w:t>
            </w:r>
          </w:p>
        </w:tc>
      </w:tr>
      <w:tr w:rsidR="00B7672B" w:rsidRPr="00B7672B" w14:paraId="00CC35F1" w14:textId="77777777" w:rsidTr="00E531C8">
        <w:tc>
          <w:tcPr>
            <w:tcW w:w="1254" w:type="dxa"/>
          </w:tcPr>
          <w:p w14:paraId="7CF7791B" w14:textId="77777777" w:rsidR="00024C96" w:rsidRPr="00B7672B" w:rsidRDefault="00024C96" w:rsidP="00540855">
            <w:r w:rsidRPr="00B7672B">
              <w:t>MTAP</w:t>
            </w:r>
          </w:p>
        </w:tc>
        <w:tc>
          <w:tcPr>
            <w:tcW w:w="2450" w:type="dxa"/>
          </w:tcPr>
          <w:p w14:paraId="3CEDF22D" w14:textId="1B2E0CE4" w:rsidR="00024C96" w:rsidRPr="00B7672B" w:rsidRDefault="00AD3B80" w:rsidP="00540855">
            <w:r w:rsidRPr="00B7672B">
              <w:t>2,7863 (1,2289-6,3178)</w:t>
            </w:r>
          </w:p>
        </w:tc>
        <w:tc>
          <w:tcPr>
            <w:tcW w:w="833" w:type="dxa"/>
          </w:tcPr>
          <w:p w14:paraId="0F707B72" w14:textId="54C23F51" w:rsidR="00024C96" w:rsidRPr="00B7672B" w:rsidRDefault="00AD3B80" w:rsidP="00540855">
            <w:pPr>
              <w:rPr>
                <w:b/>
                <w:bCs/>
              </w:rPr>
            </w:pPr>
            <w:r w:rsidRPr="00B7672B">
              <w:rPr>
                <w:b/>
                <w:bCs/>
              </w:rPr>
              <w:t>0,0142</w:t>
            </w:r>
          </w:p>
        </w:tc>
        <w:tc>
          <w:tcPr>
            <w:tcW w:w="2651" w:type="dxa"/>
          </w:tcPr>
          <w:p w14:paraId="693C88BF" w14:textId="5BB1DC2B" w:rsidR="00024C96" w:rsidRPr="00B7672B" w:rsidRDefault="00FA7952" w:rsidP="00540855">
            <w:r w:rsidRPr="00B7672B">
              <w:t>1,7269 (0,5427-5,4958)</w:t>
            </w:r>
          </w:p>
        </w:tc>
        <w:tc>
          <w:tcPr>
            <w:tcW w:w="993" w:type="dxa"/>
          </w:tcPr>
          <w:p w14:paraId="5256FA67" w14:textId="74E92B51" w:rsidR="00024C96" w:rsidRPr="00B7672B" w:rsidRDefault="00FA7952" w:rsidP="00540855">
            <w:r w:rsidRPr="00B7672B">
              <w:t>0,2295</w:t>
            </w:r>
          </w:p>
        </w:tc>
        <w:tc>
          <w:tcPr>
            <w:tcW w:w="2509" w:type="dxa"/>
          </w:tcPr>
          <w:p w14:paraId="6DD11449" w14:textId="679C3BD2" w:rsidR="00024C96" w:rsidRPr="00B7672B" w:rsidRDefault="00B7672B" w:rsidP="00540855">
            <w:r w:rsidRPr="00B7672B">
              <w:t>3,4025 (1,1063-10,4646)</w:t>
            </w:r>
          </w:p>
        </w:tc>
        <w:tc>
          <w:tcPr>
            <w:tcW w:w="851" w:type="dxa"/>
          </w:tcPr>
          <w:p w14:paraId="090430AE" w14:textId="0F1402BF" w:rsidR="00024C96" w:rsidRPr="00B7672B" w:rsidRDefault="00B7672B" w:rsidP="00540855">
            <w:pPr>
              <w:rPr>
                <w:b/>
                <w:bCs/>
              </w:rPr>
            </w:pPr>
            <w:r w:rsidRPr="00B7672B">
              <w:rPr>
                <w:b/>
                <w:bCs/>
              </w:rPr>
              <w:t>0,0327</w:t>
            </w:r>
          </w:p>
        </w:tc>
      </w:tr>
      <w:tr w:rsidR="00B7672B" w:rsidRPr="00B7672B" w14:paraId="4E5A9854" w14:textId="77777777" w:rsidTr="00E531C8">
        <w:tc>
          <w:tcPr>
            <w:tcW w:w="1254" w:type="dxa"/>
          </w:tcPr>
          <w:p w14:paraId="353E10E7" w14:textId="77777777" w:rsidR="00024C96" w:rsidRPr="00B7672B" w:rsidRDefault="00024C96" w:rsidP="00540855">
            <w:r w:rsidRPr="00B7672B">
              <w:t>MAP3K1</w:t>
            </w:r>
          </w:p>
        </w:tc>
        <w:tc>
          <w:tcPr>
            <w:tcW w:w="2450" w:type="dxa"/>
          </w:tcPr>
          <w:p w14:paraId="291B4A28" w14:textId="0507819D" w:rsidR="00024C96" w:rsidRPr="00B7672B" w:rsidRDefault="000200D5" w:rsidP="00540855">
            <w:r w:rsidRPr="00B7672B">
              <w:t>1,3916 (0,7287-2,6576)</w:t>
            </w:r>
          </w:p>
        </w:tc>
        <w:tc>
          <w:tcPr>
            <w:tcW w:w="833" w:type="dxa"/>
          </w:tcPr>
          <w:p w14:paraId="16F8B684" w14:textId="2F63DF0F" w:rsidR="00024C96" w:rsidRPr="00B7672B" w:rsidRDefault="000200D5" w:rsidP="00540855">
            <w:r w:rsidRPr="00B7672B">
              <w:t>0,3168</w:t>
            </w:r>
          </w:p>
        </w:tc>
        <w:tc>
          <w:tcPr>
            <w:tcW w:w="2651" w:type="dxa"/>
          </w:tcPr>
          <w:p w14:paraId="5E7E96D8" w14:textId="3584B9E6" w:rsidR="00024C96" w:rsidRPr="00B7672B" w:rsidRDefault="00FA7952" w:rsidP="00540855">
            <w:r w:rsidRPr="00B7672B">
              <w:t>3,1970 (0,4281-23,8754)</w:t>
            </w:r>
          </w:p>
        </w:tc>
        <w:tc>
          <w:tcPr>
            <w:tcW w:w="993" w:type="dxa"/>
          </w:tcPr>
          <w:p w14:paraId="396DB718" w14:textId="2C10429D" w:rsidR="00024C96" w:rsidRPr="00B7672B" w:rsidRDefault="00FA7952" w:rsidP="00540855">
            <w:r w:rsidRPr="00B7672B">
              <w:t>0,0364</w:t>
            </w:r>
          </w:p>
        </w:tc>
        <w:tc>
          <w:tcPr>
            <w:tcW w:w="2509" w:type="dxa"/>
          </w:tcPr>
          <w:p w14:paraId="4115F4FA" w14:textId="28CD6CE9" w:rsidR="00024C96" w:rsidRPr="00B7672B" w:rsidRDefault="00B7672B" w:rsidP="00540855">
            <w:r w:rsidRPr="00B7672B">
              <w:t>1,0881 (0,5442-2,1754)</w:t>
            </w:r>
          </w:p>
        </w:tc>
        <w:tc>
          <w:tcPr>
            <w:tcW w:w="851" w:type="dxa"/>
          </w:tcPr>
          <w:p w14:paraId="0263EBD2" w14:textId="291CC447" w:rsidR="00024C96" w:rsidRPr="00B7672B" w:rsidRDefault="00B7672B" w:rsidP="00540855">
            <w:r w:rsidRPr="00B7672B">
              <w:t>0,8113</w:t>
            </w:r>
          </w:p>
        </w:tc>
      </w:tr>
      <w:tr w:rsidR="00E531C8" w:rsidRPr="00E531C8" w14:paraId="26374EF3" w14:textId="77777777" w:rsidTr="00D1076F">
        <w:tc>
          <w:tcPr>
            <w:tcW w:w="11541" w:type="dxa"/>
            <w:gridSpan w:val="7"/>
          </w:tcPr>
          <w:p w14:paraId="665A0323" w14:textId="41A02156" w:rsidR="00E531C8" w:rsidRPr="00E531C8" w:rsidRDefault="00E531C8" w:rsidP="00E531C8">
            <w:pPr>
              <w:jc w:val="center"/>
              <w:rPr>
                <w:rStyle w:val="result"/>
                <w:color w:val="auto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OS</w:t>
            </w:r>
            <w:r w:rsidRPr="00E531C8">
              <w:rPr>
                <w:b/>
                <w:bCs/>
                <w:i/>
                <w:iCs/>
                <w:lang w:val="en-US"/>
              </w:rPr>
              <w:t xml:space="preserve"> from I line t</w:t>
            </w:r>
            <w:r>
              <w:rPr>
                <w:b/>
                <w:bCs/>
                <w:i/>
                <w:iCs/>
                <w:lang w:val="en-US"/>
              </w:rPr>
              <w:t>herapy</w:t>
            </w:r>
          </w:p>
        </w:tc>
      </w:tr>
      <w:tr w:rsidR="00E531C8" w:rsidRPr="00B7672B" w14:paraId="5AC16A33" w14:textId="77777777" w:rsidTr="00E531C8">
        <w:tc>
          <w:tcPr>
            <w:tcW w:w="1254" w:type="dxa"/>
          </w:tcPr>
          <w:p w14:paraId="14BB1209" w14:textId="7D7B2035" w:rsidR="00E531C8" w:rsidRPr="00B7672B" w:rsidRDefault="00E531C8" w:rsidP="00E531C8">
            <w:r w:rsidRPr="00CD705C">
              <w:t>CDKN2A</w:t>
            </w:r>
          </w:p>
        </w:tc>
        <w:tc>
          <w:tcPr>
            <w:tcW w:w="2450" w:type="dxa"/>
          </w:tcPr>
          <w:p w14:paraId="67AFB28B" w14:textId="778F9E0B" w:rsidR="00E531C8" w:rsidRPr="00B7672B" w:rsidRDefault="00E531C8" w:rsidP="00E531C8">
            <w:r w:rsidRPr="00CD705C">
              <w:rPr>
                <w:rStyle w:val="result"/>
                <w:color w:val="auto"/>
              </w:rPr>
              <w:t>1.2564 (0.8446-1.8688)</w:t>
            </w:r>
          </w:p>
        </w:tc>
        <w:tc>
          <w:tcPr>
            <w:tcW w:w="833" w:type="dxa"/>
          </w:tcPr>
          <w:p w14:paraId="5A615F14" w14:textId="5BAEF186" w:rsidR="00E531C8" w:rsidRPr="00B7672B" w:rsidRDefault="00E531C8" w:rsidP="00E531C8">
            <w:r w:rsidRPr="00CD705C">
              <w:t>0.2385</w:t>
            </w:r>
          </w:p>
        </w:tc>
        <w:tc>
          <w:tcPr>
            <w:tcW w:w="2651" w:type="dxa"/>
          </w:tcPr>
          <w:p w14:paraId="64896146" w14:textId="61748050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1897 (0.6857- 2.0640)</w:t>
            </w:r>
          </w:p>
        </w:tc>
        <w:tc>
          <w:tcPr>
            <w:tcW w:w="993" w:type="dxa"/>
          </w:tcPr>
          <w:p w14:paraId="0565A090" w14:textId="4D6B66B6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5367</w:t>
            </w:r>
          </w:p>
        </w:tc>
        <w:tc>
          <w:tcPr>
            <w:tcW w:w="2509" w:type="dxa"/>
          </w:tcPr>
          <w:p w14:paraId="26CD5788" w14:textId="2C50324E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3803 (0.7534-2.5286)</w:t>
            </w:r>
          </w:p>
        </w:tc>
        <w:tc>
          <w:tcPr>
            <w:tcW w:w="851" w:type="dxa"/>
          </w:tcPr>
          <w:p w14:paraId="2EA3BE1F" w14:textId="1BA69A2D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2645</w:t>
            </w:r>
          </w:p>
        </w:tc>
      </w:tr>
      <w:tr w:rsidR="00E531C8" w:rsidRPr="00B7672B" w14:paraId="6840BD3A" w14:textId="77777777" w:rsidTr="00E531C8">
        <w:tc>
          <w:tcPr>
            <w:tcW w:w="1254" w:type="dxa"/>
          </w:tcPr>
          <w:p w14:paraId="5C81EC29" w14:textId="617580E5" w:rsidR="00E531C8" w:rsidRPr="00B7672B" w:rsidRDefault="00E531C8" w:rsidP="00E531C8">
            <w:r w:rsidRPr="00CD705C">
              <w:t>ARID1A</w:t>
            </w:r>
          </w:p>
        </w:tc>
        <w:tc>
          <w:tcPr>
            <w:tcW w:w="2450" w:type="dxa"/>
          </w:tcPr>
          <w:p w14:paraId="7F4DBF87" w14:textId="73DEB525" w:rsidR="00E531C8" w:rsidRPr="00B7672B" w:rsidRDefault="00E531C8" w:rsidP="00E531C8">
            <w:r w:rsidRPr="00CD705C">
              <w:rPr>
                <w:rStyle w:val="result"/>
                <w:color w:val="auto"/>
              </w:rPr>
              <w:t>1.1837 (0.7441-1.8829)</w:t>
            </w:r>
          </w:p>
        </w:tc>
        <w:tc>
          <w:tcPr>
            <w:tcW w:w="833" w:type="dxa"/>
          </w:tcPr>
          <w:p w14:paraId="64B987B1" w14:textId="41D8321F" w:rsidR="00E531C8" w:rsidRPr="00B7672B" w:rsidRDefault="00E531C8" w:rsidP="00E531C8">
            <w:r w:rsidRPr="00CD705C">
              <w:rPr>
                <w:rStyle w:val="result"/>
                <w:color w:val="auto"/>
              </w:rPr>
              <w:t>0.4532</w:t>
            </w:r>
          </w:p>
        </w:tc>
        <w:tc>
          <w:tcPr>
            <w:tcW w:w="2651" w:type="dxa"/>
          </w:tcPr>
          <w:p w14:paraId="3C976FA3" w14:textId="1E079579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1983 (0.6485-2.2140)</w:t>
            </w:r>
          </w:p>
        </w:tc>
        <w:tc>
          <w:tcPr>
            <w:tcW w:w="993" w:type="dxa"/>
          </w:tcPr>
          <w:p w14:paraId="18A28DFE" w14:textId="23FDFE01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5636</w:t>
            </w:r>
          </w:p>
        </w:tc>
        <w:tc>
          <w:tcPr>
            <w:tcW w:w="2509" w:type="dxa"/>
          </w:tcPr>
          <w:p w14:paraId="2F2E1195" w14:textId="620624EF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1690 (0.5669-2.4106)</w:t>
            </w:r>
          </w:p>
        </w:tc>
        <w:tc>
          <w:tcPr>
            <w:tcW w:w="851" w:type="dxa"/>
          </w:tcPr>
          <w:p w14:paraId="15653F79" w14:textId="20C3C3FC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6561</w:t>
            </w:r>
          </w:p>
        </w:tc>
      </w:tr>
      <w:tr w:rsidR="00E531C8" w:rsidRPr="00B7672B" w14:paraId="1A5CFD4C" w14:textId="77777777" w:rsidTr="00E531C8">
        <w:tc>
          <w:tcPr>
            <w:tcW w:w="1254" w:type="dxa"/>
          </w:tcPr>
          <w:p w14:paraId="5DC1F556" w14:textId="11426840" w:rsidR="00E531C8" w:rsidRPr="00B7672B" w:rsidRDefault="00E531C8" w:rsidP="00E531C8">
            <w:r w:rsidRPr="00CD705C">
              <w:t>CDKN2B</w:t>
            </w:r>
          </w:p>
        </w:tc>
        <w:tc>
          <w:tcPr>
            <w:tcW w:w="2450" w:type="dxa"/>
          </w:tcPr>
          <w:p w14:paraId="74EDDBFA" w14:textId="3BA62097" w:rsidR="00E531C8" w:rsidRPr="00B7672B" w:rsidRDefault="00E531C8" w:rsidP="00E531C8">
            <w:r w:rsidRPr="00CD705C">
              <w:rPr>
                <w:rStyle w:val="result"/>
                <w:color w:val="auto"/>
              </w:rPr>
              <w:t>1.5956 (0.9361-2.7198)</w:t>
            </w:r>
          </w:p>
        </w:tc>
        <w:tc>
          <w:tcPr>
            <w:tcW w:w="833" w:type="dxa"/>
          </w:tcPr>
          <w:p w14:paraId="641CE9B3" w14:textId="6F3D0350" w:rsidR="00E531C8" w:rsidRPr="00B7672B" w:rsidRDefault="00E531C8" w:rsidP="00E531C8">
            <w:r w:rsidRPr="00CD705C">
              <w:rPr>
                <w:rStyle w:val="result"/>
                <w:b/>
                <w:bCs/>
                <w:color w:val="auto"/>
              </w:rPr>
              <w:t>0.0422</w:t>
            </w:r>
          </w:p>
        </w:tc>
        <w:tc>
          <w:tcPr>
            <w:tcW w:w="2651" w:type="dxa"/>
          </w:tcPr>
          <w:p w14:paraId="443E56D0" w14:textId="12B518B0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8178 (0.9181-3.5991)</w:t>
            </w:r>
          </w:p>
        </w:tc>
        <w:tc>
          <w:tcPr>
            <w:tcW w:w="993" w:type="dxa"/>
          </w:tcPr>
          <w:p w14:paraId="26953AC9" w14:textId="4880DEE5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0864</w:t>
            </w:r>
          </w:p>
        </w:tc>
        <w:tc>
          <w:tcPr>
            <w:tcW w:w="2509" w:type="dxa"/>
          </w:tcPr>
          <w:p w14:paraId="45FD06F6" w14:textId="12F3D18F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4500 (0.6116-3.4373)</w:t>
            </w:r>
          </w:p>
        </w:tc>
        <w:tc>
          <w:tcPr>
            <w:tcW w:w="851" w:type="dxa"/>
          </w:tcPr>
          <w:p w14:paraId="1700F252" w14:textId="2EBB10AD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3301</w:t>
            </w:r>
          </w:p>
        </w:tc>
      </w:tr>
      <w:tr w:rsidR="00E531C8" w:rsidRPr="00B7672B" w14:paraId="72E0A8E0" w14:textId="77777777" w:rsidTr="00E531C8">
        <w:tc>
          <w:tcPr>
            <w:tcW w:w="1254" w:type="dxa"/>
          </w:tcPr>
          <w:p w14:paraId="4B53C1BC" w14:textId="597B7963" w:rsidR="00E531C8" w:rsidRPr="00B7672B" w:rsidRDefault="00E531C8" w:rsidP="00E531C8">
            <w:r w:rsidRPr="00CD705C">
              <w:t>PBRM1</w:t>
            </w:r>
          </w:p>
        </w:tc>
        <w:tc>
          <w:tcPr>
            <w:tcW w:w="2450" w:type="dxa"/>
          </w:tcPr>
          <w:p w14:paraId="673C14BF" w14:textId="70ECC22C" w:rsidR="00E531C8" w:rsidRPr="00B7672B" w:rsidRDefault="00E531C8" w:rsidP="00E531C8">
            <w:r w:rsidRPr="00CD705C">
              <w:rPr>
                <w:rStyle w:val="result"/>
                <w:color w:val="auto"/>
              </w:rPr>
              <w:t>1.2115 (0.7467-1.9655)</w:t>
            </w:r>
          </w:p>
        </w:tc>
        <w:tc>
          <w:tcPr>
            <w:tcW w:w="833" w:type="dxa"/>
          </w:tcPr>
          <w:p w14:paraId="06F4E039" w14:textId="45E211D0" w:rsidR="00E531C8" w:rsidRPr="00B7672B" w:rsidRDefault="00E531C8" w:rsidP="00E531C8">
            <w:r w:rsidRPr="00CD705C">
              <w:rPr>
                <w:rStyle w:val="result"/>
                <w:color w:val="auto"/>
              </w:rPr>
              <w:t>0.4079</w:t>
            </w:r>
          </w:p>
        </w:tc>
        <w:tc>
          <w:tcPr>
            <w:tcW w:w="2651" w:type="dxa"/>
          </w:tcPr>
          <w:p w14:paraId="7B4A8F58" w14:textId="0CD22DE9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9806 (0.4970-1.9351)</w:t>
            </w:r>
          </w:p>
        </w:tc>
        <w:tc>
          <w:tcPr>
            <w:tcW w:w="993" w:type="dxa"/>
          </w:tcPr>
          <w:p w14:paraId="766A1C59" w14:textId="7637F2D9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9550</w:t>
            </w:r>
          </w:p>
        </w:tc>
        <w:tc>
          <w:tcPr>
            <w:tcW w:w="2509" w:type="dxa"/>
          </w:tcPr>
          <w:p w14:paraId="5FCE8C6C" w14:textId="5B6C594E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5309 (0.7539-3.1089)</w:t>
            </w:r>
          </w:p>
        </w:tc>
        <w:tc>
          <w:tcPr>
            <w:tcW w:w="851" w:type="dxa"/>
          </w:tcPr>
          <w:p w14:paraId="11EE0273" w14:textId="66AAE385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1789</w:t>
            </w:r>
          </w:p>
        </w:tc>
      </w:tr>
      <w:tr w:rsidR="00E531C8" w:rsidRPr="00B7672B" w14:paraId="072828F8" w14:textId="77777777" w:rsidTr="00E531C8">
        <w:tc>
          <w:tcPr>
            <w:tcW w:w="1254" w:type="dxa"/>
          </w:tcPr>
          <w:p w14:paraId="508E2540" w14:textId="44E74B85" w:rsidR="00E531C8" w:rsidRPr="00B7672B" w:rsidRDefault="00E531C8" w:rsidP="00E531C8">
            <w:r w:rsidRPr="00CD705C">
              <w:t>KRAS/NRAS</w:t>
            </w:r>
          </w:p>
        </w:tc>
        <w:tc>
          <w:tcPr>
            <w:tcW w:w="2450" w:type="dxa"/>
          </w:tcPr>
          <w:p w14:paraId="7837E070" w14:textId="7848FDDC" w:rsidR="00E531C8" w:rsidRPr="00B7672B" w:rsidRDefault="00E531C8" w:rsidP="00E531C8">
            <w:r w:rsidRPr="00CD705C">
              <w:rPr>
                <w:rStyle w:val="result"/>
                <w:color w:val="auto"/>
              </w:rPr>
              <w:t>1.1044 (0.6569-1.8566)</w:t>
            </w:r>
          </w:p>
        </w:tc>
        <w:tc>
          <w:tcPr>
            <w:tcW w:w="833" w:type="dxa"/>
          </w:tcPr>
          <w:p w14:paraId="12AA20E0" w14:textId="233FEB3E" w:rsidR="00E531C8" w:rsidRPr="00B7672B" w:rsidRDefault="00E531C8" w:rsidP="00E531C8">
            <w:r w:rsidRPr="00CD705C">
              <w:rPr>
                <w:rStyle w:val="result"/>
                <w:color w:val="auto"/>
              </w:rPr>
              <w:t>0.6978</w:t>
            </w:r>
          </w:p>
        </w:tc>
        <w:tc>
          <w:tcPr>
            <w:tcW w:w="2651" w:type="dxa"/>
          </w:tcPr>
          <w:p w14:paraId="23BBF257" w14:textId="663068FC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7616 (0.7505-4.1349)</w:t>
            </w:r>
          </w:p>
        </w:tc>
        <w:tc>
          <w:tcPr>
            <w:tcW w:w="993" w:type="dxa"/>
          </w:tcPr>
          <w:p w14:paraId="7C4CB996" w14:textId="6A3885FA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1934</w:t>
            </w:r>
          </w:p>
        </w:tc>
        <w:tc>
          <w:tcPr>
            <w:tcW w:w="2509" w:type="dxa"/>
          </w:tcPr>
          <w:p w14:paraId="2678A25C" w14:textId="1578C062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9125 (0.4549-1.8303)</w:t>
            </w:r>
          </w:p>
        </w:tc>
        <w:tc>
          <w:tcPr>
            <w:tcW w:w="851" w:type="dxa"/>
          </w:tcPr>
          <w:p w14:paraId="7CF9686D" w14:textId="54792D0B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8022</w:t>
            </w:r>
          </w:p>
        </w:tc>
      </w:tr>
      <w:tr w:rsidR="00E531C8" w:rsidRPr="00B7672B" w14:paraId="06D1D0F2" w14:textId="77777777" w:rsidTr="00E531C8">
        <w:tc>
          <w:tcPr>
            <w:tcW w:w="1254" w:type="dxa"/>
          </w:tcPr>
          <w:p w14:paraId="1759529D" w14:textId="47C1D6BD" w:rsidR="00E531C8" w:rsidRPr="00B7672B" w:rsidRDefault="00E531C8" w:rsidP="00E531C8">
            <w:r w:rsidRPr="00CD705C">
              <w:t>BAP1 (WT Vs M)</w:t>
            </w:r>
          </w:p>
        </w:tc>
        <w:tc>
          <w:tcPr>
            <w:tcW w:w="2450" w:type="dxa"/>
          </w:tcPr>
          <w:p w14:paraId="58C30868" w14:textId="7257DF08" w:rsidR="00E531C8" w:rsidRPr="00B7672B" w:rsidRDefault="00E531C8" w:rsidP="00E531C8">
            <w:r w:rsidRPr="00CD705C">
              <w:rPr>
                <w:rStyle w:val="result"/>
                <w:color w:val="auto"/>
              </w:rPr>
              <w:t>15008 (0.9382-2.4007)</w:t>
            </w:r>
          </w:p>
        </w:tc>
        <w:tc>
          <w:tcPr>
            <w:tcW w:w="833" w:type="dxa"/>
          </w:tcPr>
          <w:p w14:paraId="4D266089" w14:textId="301435F6" w:rsidR="00E531C8" w:rsidRPr="00B7672B" w:rsidRDefault="00E531C8" w:rsidP="00E531C8">
            <w:r w:rsidRPr="00CD705C">
              <w:rPr>
                <w:rStyle w:val="result"/>
                <w:color w:val="auto"/>
              </w:rPr>
              <w:t>0.1388</w:t>
            </w:r>
          </w:p>
        </w:tc>
        <w:tc>
          <w:tcPr>
            <w:tcW w:w="2651" w:type="dxa"/>
          </w:tcPr>
          <w:p w14:paraId="5452510B" w14:textId="1266E22E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5176 (0.7473-3.0821)</w:t>
            </w:r>
          </w:p>
        </w:tc>
        <w:tc>
          <w:tcPr>
            <w:tcW w:w="993" w:type="dxa"/>
          </w:tcPr>
          <w:p w14:paraId="74FBF4B3" w14:textId="0FFFC0F3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2485</w:t>
            </w:r>
          </w:p>
        </w:tc>
        <w:tc>
          <w:tcPr>
            <w:tcW w:w="2509" w:type="dxa"/>
          </w:tcPr>
          <w:p w14:paraId="00E771D7" w14:textId="6199F3A1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2905 (0.6655-2.5027)</w:t>
            </w:r>
          </w:p>
        </w:tc>
        <w:tc>
          <w:tcPr>
            <w:tcW w:w="851" w:type="dxa"/>
          </w:tcPr>
          <w:p w14:paraId="4A06ED7E" w14:textId="6A246105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4845</w:t>
            </w:r>
          </w:p>
        </w:tc>
      </w:tr>
      <w:tr w:rsidR="00E531C8" w:rsidRPr="00B7672B" w14:paraId="04626CFB" w14:textId="77777777" w:rsidTr="00E531C8">
        <w:tc>
          <w:tcPr>
            <w:tcW w:w="1254" w:type="dxa"/>
          </w:tcPr>
          <w:p w14:paraId="401E2416" w14:textId="10AAEE7C" w:rsidR="00E531C8" w:rsidRPr="00B7672B" w:rsidRDefault="00E531C8" w:rsidP="00E531C8">
            <w:r w:rsidRPr="00CD705C">
              <w:t>TP53</w:t>
            </w:r>
          </w:p>
        </w:tc>
        <w:tc>
          <w:tcPr>
            <w:tcW w:w="2450" w:type="dxa"/>
          </w:tcPr>
          <w:p w14:paraId="5F5B3183" w14:textId="088BD395" w:rsidR="00E531C8" w:rsidRPr="00B7672B" w:rsidRDefault="00E531C8" w:rsidP="00E531C8">
            <w:r w:rsidRPr="00CD705C">
              <w:rPr>
                <w:rStyle w:val="result"/>
                <w:color w:val="auto"/>
              </w:rPr>
              <w:t>1.9368 (1.0316-3.6363)</w:t>
            </w:r>
          </w:p>
        </w:tc>
        <w:tc>
          <w:tcPr>
            <w:tcW w:w="833" w:type="dxa"/>
          </w:tcPr>
          <w:p w14:paraId="48876068" w14:textId="7740A802" w:rsidR="00E531C8" w:rsidRPr="00B7672B" w:rsidRDefault="00E531C8" w:rsidP="00E531C8">
            <w:r w:rsidRPr="00CD705C">
              <w:rPr>
                <w:rStyle w:val="result"/>
                <w:b/>
                <w:bCs/>
                <w:color w:val="auto"/>
              </w:rPr>
              <w:t>0.0072</w:t>
            </w:r>
          </w:p>
        </w:tc>
        <w:tc>
          <w:tcPr>
            <w:tcW w:w="2651" w:type="dxa"/>
          </w:tcPr>
          <w:p w14:paraId="0C8A4C41" w14:textId="067A4D5D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4.3924 (1.3393-14.4051)</w:t>
            </w:r>
          </w:p>
        </w:tc>
        <w:tc>
          <w:tcPr>
            <w:tcW w:w="993" w:type="dxa"/>
          </w:tcPr>
          <w:p w14:paraId="309BFE41" w14:textId="1CF6AD59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b/>
                <w:bCs/>
                <w:color w:val="auto"/>
              </w:rPr>
              <w:t>0.0146</w:t>
            </w:r>
          </w:p>
        </w:tc>
        <w:tc>
          <w:tcPr>
            <w:tcW w:w="2509" w:type="dxa"/>
          </w:tcPr>
          <w:p w14:paraId="6B75D6A2" w14:textId="3E64EA87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9683 (0.8827-4.3893)</w:t>
            </w:r>
          </w:p>
        </w:tc>
        <w:tc>
          <w:tcPr>
            <w:tcW w:w="851" w:type="dxa"/>
          </w:tcPr>
          <w:p w14:paraId="22B7E895" w14:textId="4086038D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b/>
                <w:bCs/>
                <w:color w:val="auto"/>
              </w:rPr>
              <w:t>0.0355</w:t>
            </w:r>
          </w:p>
        </w:tc>
      </w:tr>
      <w:tr w:rsidR="00E531C8" w:rsidRPr="00B7672B" w14:paraId="44C31311" w14:textId="77777777" w:rsidTr="00E531C8">
        <w:tc>
          <w:tcPr>
            <w:tcW w:w="1254" w:type="dxa"/>
          </w:tcPr>
          <w:p w14:paraId="2B621199" w14:textId="70430F23" w:rsidR="00E531C8" w:rsidRPr="00B7672B" w:rsidRDefault="00E531C8" w:rsidP="00E531C8">
            <w:r w:rsidRPr="00CD705C">
              <w:t>FGFR2</w:t>
            </w:r>
          </w:p>
        </w:tc>
        <w:tc>
          <w:tcPr>
            <w:tcW w:w="2450" w:type="dxa"/>
          </w:tcPr>
          <w:p w14:paraId="6C49DF84" w14:textId="57A8A687" w:rsidR="00E531C8" w:rsidRPr="00B7672B" w:rsidRDefault="00E531C8" w:rsidP="00E531C8">
            <w:r w:rsidRPr="00CD705C">
              <w:rPr>
                <w:rStyle w:val="result"/>
                <w:color w:val="auto"/>
              </w:rPr>
              <w:t>1.1698 (0.7046-1.9423)</w:t>
            </w:r>
          </w:p>
        </w:tc>
        <w:tc>
          <w:tcPr>
            <w:tcW w:w="833" w:type="dxa"/>
          </w:tcPr>
          <w:p w14:paraId="6910A8FC" w14:textId="7C0969C6" w:rsidR="00E531C8" w:rsidRPr="00B7672B" w:rsidRDefault="00E531C8" w:rsidP="00E531C8">
            <w:r w:rsidRPr="00CD705C">
              <w:rPr>
                <w:rStyle w:val="result"/>
                <w:color w:val="auto"/>
              </w:rPr>
              <w:t>0.5219</w:t>
            </w:r>
          </w:p>
        </w:tc>
        <w:tc>
          <w:tcPr>
            <w:tcW w:w="2651" w:type="dxa"/>
          </w:tcPr>
          <w:p w14:paraId="3F2FCA40" w14:textId="102BBDE1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0340 (0.4844-2.2075)</w:t>
            </w:r>
          </w:p>
        </w:tc>
        <w:tc>
          <w:tcPr>
            <w:tcW w:w="993" w:type="dxa"/>
          </w:tcPr>
          <w:p w14:paraId="276ED903" w14:textId="79201868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9311</w:t>
            </w:r>
          </w:p>
        </w:tc>
        <w:tc>
          <w:tcPr>
            <w:tcW w:w="2509" w:type="dxa"/>
          </w:tcPr>
          <w:p w14:paraId="628800CF" w14:textId="5F554C69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4187 (0.6940-2.9003)</w:t>
            </w:r>
          </w:p>
        </w:tc>
        <w:tc>
          <w:tcPr>
            <w:tcW w:w="851" w:type="dxa"/>
          </w:tcPr>
          <w:p w14:paraId="1693F24C" w14:textId="66613115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2841</w:t>
            </w:r>
          </w:p>
        </w:tc>
      </w:tr>
      <w:tr w:rsidR="00E531C8" w:rsidRPr="00B7672B" w14:paraId="28AD34EF" w14:textId="77777777" w:rsidTr="00E531C8">
        <w:tc>
          <w:tcPr>
            <w:tcW w:w="1254" w:type="dxa"/>
          </w:tcPr>
          <w:p w14:paraId="44792D92" w14:textId="39A4E3C5" w:rsidR="00E531C8" w:rsidRPr="00B7672B" w:rsidRDefault="00E531C8" w:rsidP="00E531C8">
            <w:r w:rsidRPr="00CD705C">
              <w:t>BRCA2 (WT VS M)</w:t>
            </w:r>
          </w:p>
        </w:tc>
        <w:tc>
          <w:tcPr>
            <w:tcW w:w="2450" w:type="dxa"/>
          </w:tcPr>
          <w:p w14:paraId="77D6208A" w14:textId="05C2E10D" w:rsidR="00E531C8" w:rsidRPr="00B7672B" w:rsidRDefault="00E531C8" w:rsidP="00E531C8">
            <w:r w:rsidRPr="00CD705C">
              <w:rPr>
                <w:rStyle w:val="result"/>
                <w:color w:val="auto"/>
              </w:rPr>
              <w:t>1.2197 (0.6525-2.2798)</w:t>
            </w:r>
          </w:p>
        </w:tc>
        <w:tc>
          <w:tcPr>
            <w:tcW w:w="833" w:type="dxa"/>
          </w:tcPr>
          <w:p w14:paraId="6CAB3A8D" w14:textId="20405317" w:rsidR="00E531C8" w:rsidRPr="00B7672B" w:rsidRDefault="00E531C8" w:rsidP="00E531C8">
            <w:r w:rsidRPr="00CD705C">
              <w:rPr>
                <w:rStyle w:val="result"/>
                <w:color w:val="auto"/>
              </w:rPr>
              <w:t>0.5662</w:t>
            </w:r>
          </w:p>
        </w:tc>
        <w:tc>
          <w:tcPr>
            <w:tcW w:w="2651" w:type="dxa"/>
          </w:tcPr>
          <w:p w14:paraId="7FF22D21" w14:textId="5EC06901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1552 (0.1811-7.3692)</w:t>
            </w:r>
          </w:p>
        </w:tc>
        <w:tc>
          <w:tcPr>
            <w:tcW w:w="993" w:type="dxa"/>
          </w:tcPr>
          <w:p w14:paraId="08BA3936" w14:textId="1689286D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8787</w:t>
            </w:r>
          </w:p>
        </w:tc>
        <w:tc>
          <w:tcPr>
            <w:tcW w:w="2509" w:type="dxa"/>
          </w:tcPr>
          <w:p w14:paraId="6B318795" w14:textId="26E0A801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0490 (0.5006-2.1980)</w:t>
            </w:r>
          </w:p>
        </w:tc>
        <w:tc>
          <w:tcPr>
            <w:tcW w:w="851" w:type="dxa"/>
          </w:tcPr>
          <w:p w14:paraId="662B5D75" w14:textId="1399F001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9007</w:t>
            </w:r>
          </w:p>
        </w:tc>
      </w:tr>
      <w:tr w:rsidR="00E531C8" w:rsidRPr="00B7672B" w14:paraId="525BE77F" w14:textId="77777777" w:rsidTr="00E531C8">
        <w:tc>
          <w:tcPr>
            <w:tcW w:w="1254" w:type="dxa"/>
          </w:tcPr>
          <w:p w14:paraId="0ADC7D19" w14:textId="13990E56" w:rsidR="00E531C8" w:rsidRPr="00B7672B" w:rsidRDefault="00E531C8" w:rsidP="00E531C8">
            <w:r w:rsidRPr="00CD705C">
              <w:t>PIK3CA</w:t>
            </w:r>
          </w:p>
        </w:tc>
        <w:tc>
          <w:tcPr>
            <w:tcW w:w="2450" w:type="dxa"/>
          </w:tcPr>
          <w:p w14:paraId="47B7D2DE" w14:textId="71C7C704" w:rsidR="00E531C8" w:rsidRPr="00B7672B" w:rsidRDefault="00E531C8" w:rsidP="00E531C8">
            <w:r w:rsidRPr="00CD705C">
              <w:rPr>
                <w:rStyle w:val="result"/>
                <w:color w:val="auto"/>
              </w:rPr>
              <w:t>2.0240 (0.8727-4.6941)</w:t>
            </w:r>
          </w:p>
        </w:tc>
        <w:tc>
          <w:tcPr>
            <w:tcW w:w="833" w:type="dxa"/>
          </w:tcPr>
          <w:p w14:paraId="72215D9F" w14:textId="182AD320" w:rsidR="00E531C8" w:rsidRPr="00B7672B" w:rsidRDefault="00E531C8" w:rsidP="00E531C8">
            <w:r w:rsidRPr="00CD705C">
              <w:rPr>
                <w:rStyle w:val="result"/>
                <w:b/>
                <w:bCs/>
                <w:color w:val="auto"/>
              </w:rPr>
              <w:t>0.0230</w:t>
            </w:r>
          </w:p>
        </w:tc>
        <w:tc>
          <w:tcPr>
            <w:tcW w:w="2651" w:type="dxa"/>
          </w:tcPr>
          <w:p w14:paraId="051187D7" w14:textId="3DF2310A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2.6732 (1.0884-6.5657)</w:t>
            </w:r>
          </w:p>
        </w:tc>
        <w:tc>
          <w:tcPr>
            <w:tcW w:w="993" w:type="dxa"/>
          </w:tcPr>
          <w:p w14:paraId="0C94E5F3" w14:textId="0F50323D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b/>
                <w:bCs/>
                <w:color w:val="auto"/>
              </w:rPr>
              <w:t>0.0320</w:t>
            </w:r>
          </w:p>
        </w:tc>
        <w:tc>
          <w:tcPr>
            <w:tcW w:w="2509" w:type="dxa"/>
          </w:tcPr>
          <w:p w14:paraId="47466083" w14:textId="12A40D54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0574 (0.1385-8.0731)</w:t>
            </w:r>
          </w:p>
        </w:tc>
        <w:tc>
          <w:tcPr>
            <w:tcW w:w="851" w:type="dxa"/>
          </w:tcPr>
          <w:p w14:paraId="71F15522" w14:textId="3AA007B6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9559</w:t>
            </w:r>
          </w:p>
        </w:tc>
      </w:tr>
      <w:tr w:rsidR="00E531C8" w:rsidRPr="00B7672B" w14:paraId="65245F2D" w14:textId="77777777" w:rsidTr="00E531C8">
        <w:tc>
          <w:tcPr>
            <w:tcW w:w="1254" w:type="dxa"/>
          </w:tcPr>
          <w:p w14:paraId="0BD1285C" w14:textId="2854B3CD" w:rsidR="00E531C8" w:rsidRPr="00B7672B" w:rsidRDefault="00E531C8" w:rsidP="00E531C8">
            <w:r w:rsidRPr="00CD705C">
              <w:t>ATM</w:t>
            </w:r>
          </w:p>
        </w:tc>
        <w:tc>
          <w:tcPr>
            <w:tcW w:w="2450" w:type="dxa"/>
          </w:tcPr>
          <w:p w14:paraId="720603B2" w14:textId="54827B6A" w:rsidR="00E531C8" w:rsidRPr="00B7672B" w:rsidRDefault="00E531C8" w:rsidP="00E531C8">
            <w:r w:rsidRPr="00CD705C">
              <w:rPr>
                <w:rStyle w:val="result"/>
                <w:color w:val="auto"/>
              </w:rPr>
              <w:t>1.5779 (0.7172-3.4713)</w:t>
            </w:r>
          </w:p>
        </w:tc>
        <w:tc>
          <w:tcPr>
            <w:tcW w:w="833" w:type="dxa"/>
          </w:tcPr>
          <w:p w14:paraId="6BC8BF4B" w14:textId="2CC57756" w:rsidR="00E531C8" w:rsidRPr="00B7672B" w:rsidRDefault="00E531C8" w:rsidP="00E531C8">
            <w:r w:rsidRPr="00CD705C">
              <w:rPr>
                <w:rStyle w:val="result"/>
                <w:color w:val="auto"/>
              </w:rPr>
              <w:t>0.1638</w:t>
            </w:r>
          </w:p>
        </w:tc>
        <w:tc>
          <w:tcPr>
            <w:tcW w:w="2651" w:type="dxa"/>
          </w:tcPr>
          <w:p w14:paraId="0F5F955D" w14:textId="2E7FF250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3.7969 (0.6628-21.7505)</w:t>
            </w:r>
          </w:p>
        </w:tc>
        <w:tc>
          <w:tcPr>
            <w:tcW w:w="993" w:type="dxa"/>
          </w:tcPr>
          <w:p w14:paraId="60F1C0AA" w14:textId="7D7FB941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1341</w:t>
            </w:r>
          </w:p>
        </w:tc>
        <w:tc>
          <w:tcPr>
            <w:tcW w:w="2509" w:type="dxa"/>
          </w:tcPr>
          <w:p w14:paraId="35791638" w14:textId="27F2FCC8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6149 (0.6185-4.2163)</w:t>
            </w:r>
          </w:p>
        </w:tc>
        <w:tc>
          <w:tcPr>
            <w:tcW w:w="851" w:type="dxa"/>
          </w:tcPr>
          <w:p w14:paraId="015641BB" w14:textId="2FD85C66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2330</w:t>
            </w:r>
          </w:p>
        </w:tc>
      </w:tr>
      <w:tr w:rsidR="00E531C8" w:rsidRPr="00B7672B" w14:paraId="546730D1" w14:textId="77777777" w:rsidTr="00E531C8">
        <w:tc>
          <w:tcPr>
            <w:tcW w:w="1254" w:type="dxa"/>
          </w:tcPr>
          <w:p w14:paraId="336C412D" w14:textId="1A5D836F" w:rsidR="00E531C8" w:rsidRPr="00B7672B" w:rsidRDefault="00E531C8" w:rsidP="00E531C8">
            <w:r w:rsidRPr="00CD705C">
              <w:t>MTAP</w:t>
            </w:r>
          </w:p>
        </w:tc>
        <w:tc>
          <w:tcPr>
            <w:tcW w:w="2450" w:type="dxa"/>
          </w:tcPr>
          <w:p w14:paraId="5B0D30B1" w14:textId="1087ECA7" w:rsidR="00E531C8" w:rsidRPr="00B7672B" w:rsidRDefault="00E531C8" w:rsidP="00E531C8">
            <w:r w:rsidRPr="00CD705C">
              <w:rPr>
                <w:rStyle w:val="result"/>
                <w:color w:val="auto"/>
              </w:rPr>
              <w:t>1.7391 (0.6515-4.6424)</w:t>
            </w:r>
          </w:p>
        </w:tc>
        <w:tc>
          <w:tcPr>
            <w:tcW w:w="833" w:type="dxa"/>
          </w:tcPr>
          <w:p w14:paraId="2411CBDF" w14:textId="498E8667" w:rsidR="00E531C8" w:rsidRPr="00B7672B" w:rsidRDefault="00E531C8" w:rsidP="00E531C8">
            <w:r w:rsidRPr="00CD705C">
              <w:rPr>
                <w:rStyle w:val="result"/>
                <w:color w:val="auto"/>
              </w:rPr>
              <w:t>0.1503</w:t>
            </w:r>
          </w:p>
        </w:tc>
        <w:tc>
          <w:tcPr>
            <w:tcW w:w="2651" w:type="dxa"/>
          </w:tcPr>
          <w:p w14:paraId="59C6EE1F" w14:textId="7BC6FF0C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2.2434 (0.5858-8.5919)</w:t>
            </w:r>
          </w:p>
        </w:tc>
        <w:tc>
          <w:tcPr>
            <w:tcW w:w="993" w:type="dxa"/>
          </w:tcPr>
          <w:p w14:paraId="3FA9F95F" w14:textId="1C336333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2383</w:t>
            </w:r>
          </w:p>
        </w:tc>
        <w:tc>
          <w:tcPr>
            <w:tcW w:w="2509" w:type="dxa"/>
          </w:tcPr>
          <w:p w14:paraId="76D090BE" w14:textId="7A716E78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5928 (0.3776-6.7188)</w:t>
            </w:r>
          </w:p>
        </w:tc>
        <w:tc>
          <w:tcPr>
            <w:tcW w:w="851" w:type="dxa"/>
          </w:tcPr>
          <w:p w14:paraId="3A4DC40E" w14:textId="6CA7F4B7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4294</w:t>
            </w:r>
          </w:p>
        </w:tc>
      </w:tr>
      <w:tr w:rsidR="00E531C8" w:rsidRPr="00B7672B" w14:paraId="1F2E2479" w14:textId="77777777" w:rsidTr="00E531C8">
        <w:tc>
          <w:tcPr>
            <w:tcW w:w="1254" w:type="dxa"/>
          </w:tcPr>
          <w:p w14:paraId="4DA238AE" w14:textId="02640BE4" w:rsidR="00E531C8" w:rsidRPr="00B7672B" w:rsidRDefault="00E531C8" w:rsidP="00E531C8">
            <w:r w:rsidRPr="00CD705C">
              <w:t>MAP3K1</w:t>
            </w:r>
          </w:p>
        </w:tc>
        <w:tc>
          <w:tcPr>
            <w:tcW w:w="2450" w:type="dxa"/>
          </w:tcPr>
          <w:p w14:paraId="63653C5B" w14:textId="5328E399" w:rsidR="00E531C8" w:rsidRPr="00B7672B" w:rsidRDefault="00E531C8" w:rsidP="00E531C8">
            <w:r w:rsidRPr="00CD705C">
              <w:rPr>
                <w:rStyle w:val="result"/>
                <w:color w:val="auto"/>
              </w:rPr>
              <w:t>0.8389 (0.2322-3.0301)</w:t>
            </w:r>
          </w:p>
        </w:tc>
        <w:tc>
          <w:tcPr>
            <w:tcW w:w="833" w:type="dxa"/>
          </w:tcPr>
          <w:p w14:paraId="3DC96466" w14:textId="62B04025" w:rsidR="00E531C8" w:rsidRPr="00B7672B" w:rsidRDefault="00E531C8" w:rsidP="00E531C8">
            <w:r w:rsidRPr="00CD705C">
              <w:rPr>
                <w:rStyle w:val="result"/>
                <w:color w:val="auto"/>
              </w:rPr>
              <w:t>0.8051</w:t>
            </w:r>
          </w:p>
        </w:tc>
        <w:tc>
          <w:tcPr>
            <w:tcW w:w="2651" w:type="dxa"/>
          </w:tcPr>
          <w:p w14:paraId="721D61C3" w14:textId="1E99BAF0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5883 (0.3927-6.4232)</w:t>
            </w:r>
          </w:p>
        </w:tc>
        <w:tc>
          <w:tcPr>
            <w:tcW w:w="993" w:type="dxa"/>
          </w:tcPr>
          <w:p w14:paraId="6C3C6555" w14:textId="0AA54775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5163</w:t>
            </w:r>
          </w:p>
        </w:tc>
        <w:tc>
          <w:tcPr>
            <w:tcW w:w="2509" w:type="dxa"/>
          </w:tcPr>
          <w:p w14:paraId="64085281" w14:textId="01B304D0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1.3923 (0.5275-3.6752)</w:t>
            </w:r>
          </w:p>
        </w:tc>
        <w:tc>
          <w:tcPr>
            <w:tcW w:w="851" w:type="dxa"/>
          </w:tcPr>
          <w:p w14:paraId="2E521CF8" w14:textId="4BCC409B" w:rsidR="00E531C8" w:rsidRPr="00B7672B" w:rsidRDefault="00E531C8" w:rsidP="00E531C8">
            <w:pPr>
              <w:rPr>
                <w:rStyle w:val="result"/>
                <w:color w:val="auto"/>
              </w:rPr>
            </w:pPr>
            <w:r w:rsidRPr="00CD705C">
              <w:rPr>
                <w:rStyle w:val="result"/>
                <w:color w:val="auto"/>
              </w:rPr>
              <w:t>0.4431</w:t>
            </w:r>
          </w:p>
        </w:tc>
      </w:tr>
      <w:tr w:rsidR="00E531C8" w:rsidRPr="00B7672B" w14:paraId="34BA8393" w14:textId="77777777" w:rsidTr="00E531C8">
        <w:tc>
          <w:tcPr>
            <w:tcW w:w="1254" w:type="dxa"/>
          </w:tcPr>
          <w:p w14:paraId="43C5FA92" w14:textId="72567697" w:rsidR="00E531C8" w:rsidRPr="00CD705C" w:rsidRDefault="00E531C8" w:rsidP="00E531C8">
            <w:r w:rsidRPr="001766D8">
              <w:t>IDH1</w:t>
            </w:r>
          </w:p>
        </w:tc>
        <w:tc>
          <w:tcPr>
            <w:tcW w:w="2450" w:type="dxa"/>
          </w:tcPr>
          <w:p w14:paraId="1D2A8397" w14:textId="7A10770A" w:rsidR="00E531C8" w:rsidRPr="00CD705C" w:rsidRDefault="00E531C8" w:rsidP="00E531C8">
            <w:pPr>
              <w:rPr>
                <w:rStyle w:val="result"/>
                <w:color w:val="auto"/>
              </w:rPr>
            </w:pPr>
            <w:r w:rsidRPr="001766D8">
              <w:t>1.3330 (0.9304-1.9098)</w:t>
            </w:r>
          </w:p>
        </w:tc>
        <w:tc>
          <w:tcPr>
            <w:tcW w:w="833" w:type="dxa"/>
          </w:tcPr>
          <w:p w14:paraId="0306F573" w14:textId="64B3A1F5" w:rsidR="00E531C8" w:rsidRPr="00CD705C" w:rsidRDefault="00E531C8" w:rsidP="00E531C8">
            <w:pPr>
              <w:rPr>
                <w:rStyle w:val="result"/>
                <w:color w:val="auto"/>
              </w:rPr>
            </w:pPr>
            <w:r w:rsidRPr="001766D8">
              <w:t>0.1179</w:t>
            </w:r>
          </w:p>
        </w:tc>
        <w:tc>
          <w:tcPr>
            <w:tcW w:w="2651" w:type="dxa"/>
          </w:tcPr>
          <w:p w14:paraId="3D02FC18" w14:textId="77777777" w:rsidR="00E531C8" w:rsidRPr="00CD705C" w:rsidRDefault="00E531C8" w:rsidP="00E531C8">
            <w:pPr>
              <w:rPr>
                <w:rStyle w:val="result"/>
                <w:color w:val="auto"/>
              </w:rPr>
            </w:pPr>
          </w:p>
        </w:tc>
        <w:tc>
          <w:tcPr>
            <w:tcW w:w="993" w:type="dxa"/>
          </w:tcPr>
          <w:p w14:paraId="368DEADB" w14:textId="77777777" w:rsidR="00E531C8" w:rsidRPr="00CD705C" w:rsidRDefault="00E531C8" w:rsidP="00E531C8">
            <w:pPr>
              <w:rPr>
                <w:rStyle w:val="result"/>
                <w:color w:val="auto"/>
              </w:rPr>
            </w:pPr>
          </w:p>
        </w:tc>
        <w:tc>
          <w:tcPr>
            <w:tcW w:w="2509" w:type="dxa"/>
          </w:tcPr>
          <w:p w14:paraId="7D779EA2" w14:textId="77777777" w:rsidR="00E531C8" w:rsidRPr="00CD705C" w:rsidRDefault="00E531C8" w:rsidP="00E531C8">
            <w:pPr>
              <w:rPr>
                <w:rStyle w:val="result"/>
                <w:color w:val="auto"/>
              </w:rPr>
            </w:pPr>
          </w:p>
        </w:tc>
        <w:tc>
          <w:tcPr>
            <w:tcW w:w="851" w:type="dxa"/>
          </w:tcPr>
          <w:p w14:paraId="710DAD33" w14:textId="77777777" w:rsidR="00E531C8" w:rsidRPr="00CD705C" w:rsidRDefault="00E531C8" w:rsidP="00E531C8">
            <w:pPr>
              <w:rPr>
                <w:rStyle w:val="result"/>
                <w:color w:val="auto"/>
              </w:rPr>
            </w:pPr>
          </w:p>
        </w:tc>
      </w:tr>
    </w:tbl>
    <w:p w14:paraId="1A75B3D6" w14:textId="77777777" w:rsidR="00354B9F" w:rsidRDefault="00B7489A"/>
    <w:p w14:paraId="26C3FE80" w14:textId="5D947833" w:rsidR="00943AC9" w:rsidRPr="00E320FB" w:rsidRDefault="00943AC9" w:rsidP="00943AC9">
      <w:pPr>
        <w:ind w:left="-907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2</w:t>
      </w:r>
      <w:r>
        <w:t xml:space="preserve">. </w:t>
      </w:r>
      <w:proofErr w:type="spellStart"/>
      <w:r>
        <w:t>Univariat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r>
        <w:t>for PFS and OS from the start of the first line therapy</w:t>
      </w:r>
      <w:bookmarkStart w:id="0" w:name="_GoBack"/>
      <w:bookmarkEnd w:id="0"/>
      <w:r>
        <w:t xml:space="preserve"> </w:t>
      </w:r>
      <w:proofErr w:type="spellStart"/>
      <w:r>
        <w:t>according</w:t>
      </w:r>
      <w:proofErr w:type="spellEnd"/>
      <w:r>
        <w:t xml:space="preserve"> to the single gene </w:t>
      </w:r>
      <w:proofErr w:type="spellStart"/>
      <w:r>
        <w:t>alteration</w:t>
      </w:r>
      <w:proofErr w:type="spellEnd"/>
      <w:r>
        <w:t xml:space="preserve"> in IDH1m and IDh1wt </w:t>
      </w:r>
      <w:proofErr w:type="spellStart"/>
      <w:r>
        <w:t>patients</w:t>
      </w:r>
      <w:proofErr w:type="spellEnd"/>
      <w:r>
        <w:t>.</w:t>
      </w:r>
    </w:p>
    <w:p w14:paraId="4574A3FD" w14:textId="77777777" w:rsidR="00943AC9" w:rsidRDefault="00943AC9" w:rsidP="00943AC9">
      <w:pPr>
        <w:ind w:left="-907"/>
      </w:pPr>
    </w:p>
    <w:sectPr w:rsidR="00943A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C96"/>
    <w:rsid w:val="000200D5"/>
    <w:rsid w:val="00024C96"/>
    <w:rsid w:val="00046AD4"/>
    <w:rsid w:val="00161CA2"/>
    <w:rsid w:val="002223F7"/>
    <w:rsid w:val="00352ED8"/>
    <w:rsid w:val="003C0DE0"/>
    <w:rsid w:val="00487D98"/>
    <w:rsid w:val="00576BCD"/>
    <w:rsid w:val="00586096"/>
    <w:rsid w:val="00634A96"/>
    <w:rsid w:val="006435C7"/>
    <w:rsid w:val="006E3367"/>
    <w:rsid w:val="0082509C"/>
    <w:rsid w:val="00902969"/>
    <w:rsid w:val="00910DA0"/>
    <w:rsid w:val="00943AC9"/>
    <w:rsid w:val="00A54D08"/>
    <w:rsid w:val="00AD3B80"/>
    <w:rsid w:val="00B7672B"/>
    <w:rsid w:val="00D5347F"/>
    <w:rsid w:val="00D569B7"/>
    <w:rsid w:val="00E531C8"/>
    <w:rsid w:val="00FA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CBABC"/>
  <w15:chartTrackingRefBased/>
  <w15:docId w15:val="{B650FF83-C776-4907-8179-7C929D85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24C9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4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Carpredefinitoparagrafo"/>
    <w:rsid w:val="00024C96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4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Rimini</dc:creator>
  <cp:keywords/>
  <dc:description/>
  <cp:lastModifiedBy>Rch</cp:lastModifiedBy>
  <cp:revision>4</cp:revision>
  <dcterms:created xsi:type="dcterms:W3CDTF">2022-01-11T18:26:00Z</dcterms:created>
  <dcterms:modified xsi:type="dcterms:W3CDTF">2022-07-25T07:48:00Z</dcterms:modified>
</cp:coreProperties>
</file>